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E02A0" w14:textId="77777777" w:rsidR="003F16FD" w:rsidRDefault="005F0FA5" w:rsidP="00DE44B5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DE44B5">
        <w:rPr>
          <w:rFonts w:ascii="Times New Roman" w:hAnsi="Times New Roman" w:cs="Times New Roman"/>
          <w:b/>
        </w:rPr>
        <w:t>SUPPLEMENTARY MATERIA</w:t>
      </w:r>
      <w:r w:rsidR="00CA0B45">
        <w:rPr>
          <w:rFonts w:ascii="Times New Roman" w:hAnsi="Times New Roman" w:cs="Times New Roman"/>
          <w:b/>
        </w:rPr>
        <w:t>L</w:t>
      </w:r>
    </w:p>
    <w:p w14:paraId="49F77F81" w14:textId="77777777" w:rsidR="00CA0B45" w:rsidRPr="00DE44B5" w:rsidRDefault="005F0FA5" w:rsidP="00CA0B45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E44B5">
        <w:rPr>
          <w:rFonts w:ascii="Times New Roman" w:hAnsi="Times New Roman" w:cs="Times New Roman"/>
          <w:b/>
        </w:rPr>
        <w:t xml:space="preserve">Table S1. </w:t>
      </w:r>
      <w:r w:rsidRPr="00CD054A">
        <w:rPr>
          <w:rFonts w:ascii="Times New Roman" w:hAnsi="Times New Roman" w:cs="Times New Roman"/>
          <w:b/>
          <w:bCs/>
        </w:rPr>
        <w:t>Additional clinical and medication data</w:t>
      </w:r>
      <w:r w:rsidRPr="00CD054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1860"/>
        <w:gridCol w:w="1860"/>
        <w:gridCol w:w="1860"/>
      </w:tblGrid>
      <w:tr w:rsidR="007E40A7" w14:paraId="439555BB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475D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89E9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24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RAS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82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 RASI</w:t>
            </w:r>
          </w:p>
        </w:tc>
      </w:tr>
      <w:tr w:rsidR="007E40A7" w14:paraId="757BCEFB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78F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Hyperuricem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8F9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06 (48.9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1F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246 (5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FCD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60 (43.5) </w:t>
            </w:r>
          </w:p>
        </w:tc>
      </w:tr>
      <w:tr w:rsidR="007E40A7" w14:paraId="02CC1DF4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6646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Creatinine, 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545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.3 ± 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9BD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.3 ± 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010C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.2 ± 0.4</w:t>
            </w:r>
          </w:p>
        </w:tc>
      </w:tr>
      <w:tr w:rsidR="007E40A7" w14:paraId="09911326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F07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Blood urea </w:t>
            </w:r>
            <w:r w:rsidRPr="00E9614D">
              <w:rPr>
                <w:rFonts w:ascii="Times New Roman" w:eastAsia="Yu Gothic" w:hAnsi="Times New Roman" w:cs="Times New Roman"/>
                <w:color w:val="000000"/>
              </w:rPr>
              <w:t>nitrogen, 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1E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22.4 ± 8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130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22.5 ± 8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F3D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21.8 ± 8.2</w:t>
            </w:r>
          </w:p>
        </w:tc>
      </w:tr>
      <w:tr w:rsidR="007E40A7" w14:paraId="7E192F42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DD2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HDL cholesterol, 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0C9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53.4 ± 16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482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53.9 ± 1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81E0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52.0 ± 13.5</w:t>
            </w:r>
          </w:p>
        </w:tc>
      </w:tr>
      <w:tr w:rsidR="007E40A7" w14:paraId="0E757C49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2B8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Total cholesterol, 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D8C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93.5 ± 33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906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94.1 ± 33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89D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91.7 ± 31.9</w:t>
            </w:r>
          </w:p>
        </w:tc>
      </w:tr>
      <w:tr w:rsidR="007E40A7" w14:paraId="60C83D25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98D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Triglycerides, 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666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64.3 ± 113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C7E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67.0 ± 121.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F224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154.5 ± 80.0</w:t>
            </w:r>
          </w:p>
        </w:tc>
      </w:tr>
      <w:tr w:rsidR="007E40A7" w14:paraId="51EBD2AC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E32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Uric acid, </w:t>
            </w:r>
            <w:r w:rsidRPr="00E9614D">
              <w:rPr>
                <w:rFonts w:ascii="Times New Roman" w:eastAsia="Yu Gothic" w:hAnsi="Times New Roman" w:cs="Times New Roman"/>
                <w:color w:val="000000"/>
              </w:rPr>
              <w:t>m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ABD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6.5 ± 1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0D4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6.6 ± 1.8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962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6.2 ± 1.5</w:t>
            </w:r>
          </w:p>
        </w:tc>
      </w:tr>
      <w:tr w:rsidR="007E40A7" w14:paraId="521ED05B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3CE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Total protein, 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F1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7.3 ± 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28E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7.3 ± 0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594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7.2 ± 0.5</w:t>
            </w:r>
          </w:p>
        </w:tc>
      </w:tr>
      <w:tr w:rsidR="007E40A7" w14:paraId="71CC0236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AFD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Albumin, g/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CE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4.3 ± 0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3EE7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4.3 ± 0.3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2938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4.2 ± 0.4</w:t>
            </w:r>
          </w:p>
        </w:tc>
      </w:tr>
      <w:tr w:rsidR="007E40A7" w14:paraId="10F6AD17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CA6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Nitrate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E00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4 (5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A0C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27 (5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A7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7 (5.0) </w:t>
            </w:r>
          </w:p>
        </w:tc>
      </w:tr>
      <w:tr w:rsidR="007E40A7" w14:paraId="1C242702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29C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Fibrate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0E8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48 (7.6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63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4 (6.9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34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4 (10.0) </w:t>
            </w:r>
          </w:p>
        </w:tc>
      </w:tr>
      <w:tr w:rsidR="007E40A7" w14:paraId="366D1844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B7F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Ezetimibe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3D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8 (1.3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39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6 (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B0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2 (1.4) </w:t>
            </w:r>
          </w:p>
        </w:tc>
      </w:tr>
      <w:tr w:rsidR="007E40A7" w14:paraId="041ED0E1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A8B2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Uric acid lowering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CC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98 (31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6BC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61 (32.9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8A5C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7 (26.4) </w:t>
            </w:r>
          </w:p>
        </w:tc>
      </w:tr>
      <w:tr w:rsidR="007E40A7" w14:paraId="406BF945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91E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OHA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247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212 (33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11F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67 (34.1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5FE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45 (32.1) </w:t>
            </w:r>
          </w:p>
        </w:tc>
      </w:tr>
      <w:tr w:rsidR="007E40A7" w14:paraId="51BB0089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999F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Insulin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C29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64 (10.2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1F5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51 (10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7F4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3 (9.3) </w:t>
            </w:r>
          </w:p>
        </w:tc>
      </w:tr>
      <w:tr w:rsidR="007E40A7" w14:paraId="29C31C21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9E5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Antiplatelet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CAB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    176 (27.9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19E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39 (28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BEC3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7 (26.4) </w:t>
            </w:r>
          </w:p>
        </w:tc>
      </w:tr>
      <w:tr w:rsidR="007E40A7" w14:paraId="43BD9BC9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6EF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Anticoagulant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A76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33 (5.2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054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23 (4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9BA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10 (7.1) </w:t>
            </w:r>
          </w:p>
        </w:tc>
      </w:tr>
      <w:tr w:rsidR="007E40A7" w14:paraId="429F927D" w14:textId="77777777" w:rsidTr="00E9614D">
        <w:trPr>
          <w:trHeight w:val="4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857" w14:textId="77777777" w:rsidR="00E9614D" w:rsidRPr="00E9614D" w:rsidRDefault="005F0FA5" w:rsidP="00E9614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>Vitamin D, no.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825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6 (1.0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48E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4 (0.8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6F82" w14:textId="77777777" w:rsidR="00E9614D" w:rsidRPr="00E9614D" w:rsidRDefault="005F0FA5" w:rsidP="00E9614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9614D">
              <w:rPr>
                <w:rFonts w:ascii="Times New Roman" w:eastAsia="Yu Gothic" w:hAnsi="Times New Roman" w:cs="Times New Roman"/>
                <w:color w:val="000000"/>
              </w:rPr>
              <w:t xml:space="preserve">2 (1.4) </w:t>
            </w:r>
          </w:p>
        </w:tc>
      </w:tr>
    </w:tbl>
    <w:p w14:paraId="7EC38B17" w14:textId="12A353BC" w:rsidR="00D1792D" w:rsidRDefault="005F0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4D477F">
        <w:rPr>
          <w:rFonts w:asciiTheme="majorBidi" w:hAnsiTheme="majorBidi" w:cstheme="majorBidi"/>
          <w:b/>
          <w:color w:val="000000" w:themeColor="text1"/>
        </w:rPr>
        <w:lastRenderedPageBreak/>
        <w:t>Supplementary Table S</w:t>
      </w:r>
      <w:r>
        <w:rPr>
          <w:rFonts w:asciiTheme="majorBidi" w:hAnsiTheme="majorBidi" w:cstheme="majorBidi"/>
          <w:b/>
          <w:color w:val="000000" w:themeColor="text1"/>
        </w:rPr>
        <w:t>2</w:t>
      </w:r>
      <w:r w:rsidR="00F45B97">
        <w:rPr>
          <w:rFonts w:asciiTheme="majorBidi" w:hAnsiTheme="majorBidi" w:cstheme="majorBidi"/>
          <w:b/>
          <w:color w:val="000000" w:themeColor="text1"/>
        </w:rPr>
        <w:t>.</w:t>
      </w:r>
      <w:r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The details of </w:t>
      </w:r>
      <w:r w:rsidRPr="00CD054A">
        <w:rPr>
          <w:rFonts w:asciiTheme="majorBidi" w:hAnsiTheme="majorBidi" w:cstheme="majorBidi"/>
          <w:b/>
          <w:color w:val="000000" w:themeColor="text1"/>
        </w:rPr>
        <w:t>cardiovascular event</w:t>
      </w:r>
      <w:r w:rsidRPr="00CD054A">
        <w:rPr>
          <w:rFonts w:asciiTheme="majorBidi" w:hAnsiTheme="majorBidi" w:cstheme="majorBidi"/>
          <w:b/>
          <w:color w:val="000000" w:themeColor="text1"/>
        </w:rPr>
        <w:t>s</w:t>
      </w:r>
    </w:p>
    <w:tbl>
      <w:tblPr>
        <w:tblW w:w="6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3"/>
        <w:gridCol w:w="1040"/>
        <w:gridCol w:w="2760"/>
        <w:gridCol w:w="840"/>
      </w:tblGrid>
      <w:tr w:rsidR="007E40A7" w14:paraId="4EC165B3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EB6" w14:textId="77777777" w:rsidR="0023223A" w:rsidRPr="0023223A" w:rsidRDefault="005F0FA5" w:rsidP="0023223A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919B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F12D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D94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771E6807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632F" w14:textId="77777777" w:rsidR="0023223A" w:rsidRPr="0023223A" w:rsidRDefault="005F0FA5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 xml:space="preserve">  Str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623" w14:textId="77777777" w:rsidR="0023223A" w:rsidRPr="0023223A" w:rsidRDefault="0023223A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847E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F34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CFAFD29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216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56A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ACE" w14:textId="1ED009EC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1.42 (0.5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3.7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C9F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475</w:t>
            </w:r>
          </w:p>
        </w:tc>
      </w:tr>
      <w:tr w:rsidR="007E40A7" w14:paraId="26218728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8DC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E41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089" w14:textId="2E19662C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1.63 (0.6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4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EBB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322</w:t>
            </w:r>
          </w:p>
        </w:tc>
      </w:tr>
      <w:tr w:rsidR="007E40A7" w14:paraId="0F41B2E8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0AC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9D7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518C" w14:textId="1F716BBF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1.11 (0.3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3.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CE5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858</w:t>
            </w:r>
          </w:p>
        </w:tc>
      </w:tr>
      <w:tr w:rsidR="007E40A7" w14:paraId="0C07E09C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F78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97B" w14:textId="77777777" w:rsidR="0023223A" w:rsidRPr="0023223A" w:rsidRDefault="0023223A" w:rsidP="002322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FA30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C97F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3C442B67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17D" w14:textId="77777777" w:rsidR="0023223A" w:rsidRPr="0023223A" w:rsidRDefault="005F0FA5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 xml:space="preserve">  Heart Fail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075" w14:textId="77777777" w:rsidR="0023223A" w:rsidRPr="0023223A" w:rsidRDefault="0023223A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D40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46F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2283C7DB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988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B73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AD6" w14:textId="5D3F35FB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1.85 (0.5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6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A857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323</w:t>
            </w:r>
          </w:p>
        </w:tc>
      </w:tr>
      <w:tr w:rsidR="007E40A7" w14:paraId="562280FC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384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1952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483" w14:textId="5D06D5D8" w:rsidR="0023223A" w:rsidRPr="0023223A" w:rsidRDefault="005F0FA5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1.98 (0.5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6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C87E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278</w:t>
            </w:r>
          </w:p>
        </w:tc>
      </w:tr>
      <w:tr w:rsidR="007E40A7" w14:paraId="5146C40C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D17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128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F0A" w14:textId="6A469C61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2.64 (0.5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12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E5B8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222</w:t>
            </w:r>
          </w:p>
        </w:tc>
      </w:tr>
      <w:tr w:rsidR="007E40A7" w14:paraId="66A11B7B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21C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62A" w14:textId="77777777" w:rsidR="0023223A" w:rsidRPr="0023223A" w:rsidRDefault="0023223A" w:rsidP="002322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9BA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0B3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BF41456" w14:textId="77777777" w:rsidTr="0023223A">
        <w:trPr>
          <w:trHeight w:val="400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053" w14:textId="77777777" w:rsidR="0023223A" w:rsidRPr="0023223A" w:rsidRDefault="005F0FA5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 xml:space="preserve">  Myocardial infarc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68B" w14:textId="77777777" w:rsidR="0023223A" w:rsidRPr="0023223A" w:rsidRDefault="0023223A" w:rsidP="0023223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CE5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E9428AB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43B" w14:textId="77777777" w:rsidR="0023223A" w:rsidRPr="0023223A" w:rsidRDefault="0023223A" w:rsidP="002322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617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787" w14:textId="31EA1812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85 (0.27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2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AD0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773</w:t>
            </w:r>
          </w:p>
        </w:tc>
      </w:tr>
      <w:tr w:rsidR="007E40A7" w14:paraId="38CD1E3A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2AB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F5A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262" w14:textId="7CAA346A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80 (0.2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2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668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71</w:t>
            </w:r>
          </w:p>
        </w:tc>
      </w:tr>
      <w:tr w:rsidR="007E40A7" w14:paraId="6E514367" w14:textId="77777777" w:rsidTr="0023223A">
        <w:trPr>
          <w:trHeight w:val="40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49F" w14:textId="77777777" w:rsidR="0023223A" w:rsidRPr="0023223A" w:rsidRDefault="0023223A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187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2C0" w14:textId="28A9CA75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90 (0.17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23223A">
              <w:rPr>
                <w:rFonts w:ascii="Times New Roman" w:eastAsia="Yu Gothic" w:hAnsi="Times New Roman" w:cs="Times New Roman"/>
                <w:color w:val="000000"/>
              </w:rPr>
              <w:t>4.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6E6" w14:textId="77777777" w:rsidR="0023223A" w:rsidRPr="0023223A" w:rsidRDefault="005F0FA5" w:rsidP="0023223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3223A">
              <w:rPr>
                <w:rFonts w:ascii="Times New Roman" w:eastAsia="Yu Gothic" w:hAnsi="Times New Roman" w:cs="Times New Roman"/>
                <w:color w:val="000000"/>
              </w:rPr>
              <w:t>0.906</w:t>
            </w:r>
          </w:p>
        </w:tc>
      </w:tr>
    </w:tbl>
    <w:p w14:paraId="3E93BC0E" w14:textId="77777777" w:rsidR="0023223A" w:rsidRDefault="0023223A">
      <w:pPr>
        <w:rPr>
          <w:rFonts w:ascii="Times New Roman" w:hAnsi="Times New Roman" w:cs="Times New Roman"/>
        </w:rPr>
      </w:pPr>
    </w:p>
    <w:p w14:paraId="44A245D2" w14:textId="77777777" w:rsidR="0023223A" w:rsidRDefault="005F0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5D4FE0" w14:textId="74637E2C" w:rsidR="0022458A" w:rsidRDefault="005F0FA5" w:rsidP="00E9614D">
      <w:pPr>
        <w:widowControl w:val="0"/>
        <w:rPr>
          <w:rFonts w:asciiTheme="majorBidi" w:hAnsiTheme="majorBidi" w:cstheme="majorBidi"/>
          <w:color w:val="000000" w:themeColor="text1"/>
        </w:rPr>
      </w:pPr>
      <w:r w:rsidRPr="004D477F">
        <w:rPr>
          <w:rFonts w:asciiTheme="majorBidi" w:hAnsiTheme="majorBidi" w:cstheme="majorBidi"/>
          <w:b/>
          <w:color w:val="000000" w:themeColor="text1"/>
        </w:rPr>
        <w:t>Supplementary Table S</w:t>
      </w:r>
      <w:r w:rsidR="00AF1006">
        <w:rPr>
          <w:rFonts w:asciiTheme="majorBidi" w:hAnsiTheme="majorBidi" w:cstheme="majorBidi"/>
          <w:b/>
          <w:color w:val="000000" w:themeColor="text1"/>
        </w:rPr>
        <w:t>3</w:t>
      </w:r>
      <w:r w:rsidR="00F45B97">
        <w:rPr>
          <w:rFonts w:asciiTheme="majorBidi" w:hAnsiTheme="majorBidi" w:cstheme="majorBidi"/>
          <w:b/>
          <w:color w:val="000000" w:themeColor="text1"/>
        </w:rPr>
        <w:t>.</w:t>
      </w:r>
      <w:r w:rsidRPr="004D477F">
        <w:rPr>
          <w:rFonts w:asciiTheme="majorBidi" w:hAnsiTheme="majorBidi" w:cstheme="majorBidi"/>
          <w:b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</w:rPr>
        <w:t xml:space="preserve">(A) </w:t>
      </w:r>
      <w:r>
        <w:rPr>
          <w:rFonts w:asciiTheme="majorBidi" w:hAnsiTheme="majorBidi" w:cstheme="majorBidi"/>
          <w:b/>
          <w:color w:val="000000" w:themeColor="text1"/>
        </w:rPr>
        <w:t>A</w:t>
      </w:r>
      <w:r w:rsidRPr="00643B7B">
        <w:rPr>
          <w:rFonts w:asciiTheme="majorBidi" w:hAnsiTheme="majorBidi" w:cstheme="majorBidi"/>
          <w:b/>
          <w:color w:val="000000" w:themeColor="text1"/>
        </w:rPr>
        <w:t>ngiotensin-converting enzym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>inhibitor</w:t>
      </w:r>
      <w:r w:rsidRPr="00CD054A">
        <w:rPr>
          <w:rFonts w:ascii="Times New Roman" w:hAnsi="Times New Roman" w:cs="Times New Roman"/>
          <w:b/>
          <w:color w:val="000000"/>
        </w:rPr>
        <w:t>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>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7"/>
        <w:gridCol w:w="847"/>
        <w:gridCol w:w="935"/>
        <w:gridCol w:w="1305"/>
        <w:gridCol w:w="935"/>
        <w:gridCol w:w="1305"/>
        <w:gridCol w:w="2108"/>
        <w:gridCol w:w="638"/>
      </w:tblGrid>
      <w:tr w:rsidR="007E40A7" w14:paraId="27E72989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E4E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utcom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F8A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5B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CE inhibitor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B7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no ACE </w:t>
            </w: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hibitor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6C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azard Ratio (95% CI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5B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7E40A7" w14:paraId="3873C7FB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73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ADA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DC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No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431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ent No.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16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No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4F9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ent No. (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CDD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2F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7F14168E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18A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 outcom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CE4E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1A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91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A6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D2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B901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06538DB3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27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98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28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E1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19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2A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3C5" w14:textId="27EC6130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 (0.8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8AE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8</w:t>
            </w:r>
          </w:p>
        </w:tc>
      </w:tr>
      <w:tr w:rsidR="007E40A7" w14:paraId="79D5FFDC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DF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7C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BB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1A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B1A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35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7B3" w14:textId="32592403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1 (0.8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1F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2</w:t>
            </w:r>
          </w:p>
        </w:tc>
      </w:tr>
      <w:tr w:rsidR="007E40A7" w14:paraId="2CE9FE77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76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EE5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FC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DDE5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91C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553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5C0" w14:textId="20C75C10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 (0.6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06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7</w:t>
            </w:r>
          </w:p>
        </w:tc>
      </w:tr>
      <w:tr w:rsidR="007E40A7" w14:paraId="596A030D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D60D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7AC1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034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10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55C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B2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AAD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03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27C551D0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159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condary </w:t>
            </w:r>
            <w:proofErr w:type="spellStart"/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come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530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A4D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D2B9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32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81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DE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2ADAFF0C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6091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All cause deat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89DE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8C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F5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EBF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EB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1F6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5FCDA93B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B86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73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F8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7E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AC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75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E304" w14:textId="1B23848B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9 (0.8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4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C3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4</w:t>
            </w:r>
          </w:p>
        </w:tc>
      </w:tr>
      <w:tr w:rsidR="007E40A7" w14:paraId="208D80B8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D5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0F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98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E0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C8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D0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AF10" w14:textId="3CA07AD9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 (0.7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E62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2</w:t>
            </w:r>
          </w:p>
        </w:tc>
      </w:tr>
      <w:tr w:rsidR="007E40A7" w14:paraId="58DD48BA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C891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59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35F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15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295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80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B2A" w14:textId="7395B311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4 (0.5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B1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43</w:t>
            </w:r>
          </w:p>
        </w:tc>
      </w:tr>
      <w:tr w:rsidR="007E40A7" w14:paraId="09A1ED90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169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AD1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D5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AAA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46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F36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6F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E4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3F944989" w14:textId="77777777" w:rsidTr="005F0FA5">
        <w:trPr>
          <w:trHeight w:val="310"/>
        </w:trPr>
        <w:tc>
          <w:tcPr>
            <w:tcW w:w="16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2C7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Cardiovascular event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6F3C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3E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9C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76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C29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273DAADE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E20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683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E0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804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68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122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40F" w14:textId="51038404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7 (0.7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07E5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7</w:t>
            </w:r>
          </w:p>
        </w:tc>
      </w:tr>
      <w:tr w:rsidR="007E40A7" w14:paraId="052536A8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D5D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F7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B8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C95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93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1E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EB9" w14:textId="0EEC7C93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7 (0.6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6F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75</w:t>
            </w:r>
          </w:p>
        </w:tc>
      </w:tr>
      <w:tr w:rsidR="007E40A7" w14:paraId="0E8C3788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E5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32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72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3B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63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C55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649" w14:textId="2173D531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3 (0.6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5C8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8</w:t>
            </w:r>
          </w:p>
        </w:tc>
      </w:tr>
      <w:tr w:rsidR="007E40A7" w14:paraId="1C32CDE1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E6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55C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98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6F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0D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72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21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06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7F31A30C" w14:textId="77777777" w:rsidTr="005F0FA5">
        <w:trPr>
          <w:trHeight w:val="310"/>
        </w:trPr>
        <w:tc>
          <w:tcPr>
            <w:tcW w:w="16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3C2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Renal replacement therap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D34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B0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E31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AEB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7B5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16084054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EE49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1C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FD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DB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AA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F4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859" w14:textId="73C67EB5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4 (0.7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23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8</w:t>
            </w:r>
          </w:p>
        </w:tc>
      </w:tr>
      <w:tr w:rsidR="007E40A7" w14:paraId="2106BFB5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0C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FA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2A1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9B3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93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0B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1102" w14:textId="20F7D1A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5 (0.6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9D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5</w:t>
            </w:r>
          </w:p>
        </w:tc>
      </w:tr>
      <w:tr w:rsidR="007E40A7" w14:paraId="6A79F333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63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FE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F8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955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C6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16A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C5F7" w14:textId="5E32BCB9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6 (0.3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36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0</w:t>
            </w:r>
          </w:p>
        </w:tc>
      </w:tr>
    </w:tbl>
    <w:p w14:paraId="36CDFBE6" w14:textId="7A7AC023" w:rsidR="0022458A" w:rsidRPr="00C53D8E" w:rsidRDefault="0022458A" w:rsidP="00E9614D">
      <w:pPr>
        <w:widowControl w:val="0"/>
        <w:rPr>
          <w:rFonts w:asciiTheme="majorBidi" w:hAnsiTheme="majorBidi" w:cstheme="majorBidi"/>
          <w:color w:val="000000" w:themeColor="text1"/>
        </w:rPr>
      </w:pPr>
    </w:p>
    <w:p w14:paraId="174570E3" w14:textId="77777777" w:rsidR="0022458A" w:rsidRDefault="005F0FA5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br w:type="page"/>
      </w:r>
    </w:p>
    <w:p w14:paraId="5E086F22" w14:textId="5B7EE2DE" w:rsidR="0022458A" w:rsidRPr="0022458A" w:rsidRDefault="005F0FA5" w:rsidP="00E9614D">
      <w:pPr>
        <w:widowControl w:val="0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 xml:space="preserve">(B) </w:t>
      </w:r>
      <w:r>
        <w:rPr>
          <w:rFonts w:asciiTheme="majorBidi" w:hAnsiTheme="majorBidi" w:cstheme="majorBidi"/>
          <w:b/>
          <w:color w:val="000000" w:themeColor="text1"/>
        </w:rPr>
        <w:t>Angiotensin receptor b</w:t>
      </w:r>
      <w:r w:rsidRPr="00643B7B">
        <w:rPr>
          <w:rFonts w:asciiTheme="majorBidi" w:hAnsiTheme="majorBidi" w:cstheme="majorBidi"/>
          <w:b/>
          <w:color w:val="000000" w:themeColor="text1"/>
        </w:rPr>
        <w:t>locker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>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7"/>
        <w:gridCol w:w="847"/>
        <w:gridCol w:w="935"/>
        <w:gridCol w:w="1305"/>
        <w:gridCol w:w="935"/>
        <w:gridCol w:w="1305"/>
        <w:gridCol w:w="2108"/>
        <w:gridCol w:w="638"/>
      </w:tblGrid>
      <w:tr w:rsidR="007E40A7" w14:paraId="54924932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4626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utcom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D4C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del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03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RB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E5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 ARB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FC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azard Ratio (95% CI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BA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7E40A7" w14:paraId="3CDAD47B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C1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296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8F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No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23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ent No.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0B1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No.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280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Event No. 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%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B7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26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2695BAB4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4089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 outcom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970C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619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9C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70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40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89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2663952F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550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60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3ED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20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90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6B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9D8" w14:textId="2DD23A70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4 (0.7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A03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53</w:t>
            </w:r>
          </w:p>
        </w:tc>
      </w:tr>
      <w:tr w:rsidR="007E40A7" w14:paraId="5BA74D78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E3D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E8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F5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9CE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FD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7A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209" w14:textId="7518A1B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0 (0.7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0F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3</w:t>
            </w:r>
          </w:p>
        </w:tc>
      </w:tr>
      <w:tr w:rsidR="007E40A7" w14:paraId="112FFF97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E879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D1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1F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F4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11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D3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24F" w14:textId="4D00F12D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 (0.7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00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5</w:t>
            </w:r>
          </w:p>
        </w:tc>
      </w:tr>
      <w:tr w:rsidR="007E40A7" w14:paraId="3CDFB793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7ED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4884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EE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9A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CD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125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F8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F9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491FA40E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ED4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econdary </w:t>
            </w:r>
            <w:proofErr w:type="spellStart"/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ucome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FF59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53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446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22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6A6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5E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144F8627" w14:textId="77777777" w:rsidTr="005F0FA5">
        <w:trPr>
          <w:trHeight w:val="310"/>
        </w:trPr>
        <w:tc>
          <w:tcPr>
            <w:tcW w:w="1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79F6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All cause deat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BA25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6D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D327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65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B39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EAA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695E8C72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C7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02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2F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6B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B0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184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021" w14:textId="38312364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1 (0.4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EA5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99</w:t>
            </w:r>
          </w:p>
        </w:tc>
      </w:tr>
      <w:tr w:rsidR="007E40A7" w14:paraId="6C6929AC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D91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D30D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91D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8B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B4C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F6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848" w14:textId="50277736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 (0.5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15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5</w:t>
            </w:r>
          </w:p>
        </w:tc>
      </w:tr>
      <w:tr w:rsidR="007E40A7" w14:paraId="4B7D0B5E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8E9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02D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C5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14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E6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69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37C" w14:textId="15154230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2 (0.3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1CB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5</w:t>
            </w:r>
          </w:p>
        </w:tc>
      </w:tr>
      <w:tr w:rsidR="007E40A7" w14:paraId="11EF474D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F73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35B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A7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4D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0D6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0E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FF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8B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3D04F0DB" w14:textId="77777777" w:rsidTr="005F0FA5">
        <w:trPr>
          <w:trHeight w:val="310"/>
        </w:trPr>
        <w:tc>
          <w:tcPr>
            <w:tcW w:w="16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A95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Cardiovascular event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627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FB6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EEB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0E3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AD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719D447F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33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7D2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7E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9F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8FF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6F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343" w14:textId="6B98F0AB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7 (0.7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78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8</w:t>
            </w:r>
          </w:p>
        </w:tc>
      </w:tr>
      <w:tr w:rsidR="007E40A7" w14:paraId="7206A3F2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4A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03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29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4B1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A5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767C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ED7" w14:textId="6555CA0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1.44 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8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5F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8</w:t>
            </w:r>
          </w:p>
        </w:tc>
      </w:tr>
      <w:tr w:rsidR="007E40A7" w14:paraId="71FF7D60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72BA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E2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98B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65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B2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97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9AC" w14:textId="27345CC4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 (0.6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F1D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98</w:t>
            </w:r>
          </w:p>
        </w:tc>
      </w:tr>
      <w:tr w:rsidR="007E40A7" w14:paraId="5AC2E5DB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58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403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B4D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E9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C741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7A0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4E4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86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5831343E" w14:textId="77777777" w:rsidTr="005F0FA5">
        <w:trPr>
          <w:trHeight w:val="310"/>
        </w:trPr>
        <w:tc>
          <w:tcPr>
            <w:tcW w:w="16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7F1" w14:textId="77777777" w:rsidR="00E7781B" w:rsidRPr="00E7781B" w:rsidRDefault="005F0FA5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Renal replacement therap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B2CF" w14:textId="77777777" w:rsidR="00E7781B" w:rsidRPr="00E7781B" w:rsidRDefault="00E7781B" w:rsidP="00E7781B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A1F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FD2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F18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375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40A7" w14:paraId="134CADF6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85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976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70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D28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618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F4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BD9" w14:textId="1ED78619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 (0.5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B641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1</w:t>
            </w:r>
          </w:p>
        </w:tc>
      </w:tr>
      <w:tr w:rsidR="007E40A7" w14:paraId="48176906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81BE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BE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2AA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D5F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8A3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16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06EE" w14:textId="4D403E14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1 (0.5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B44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2</w:t>
            </w:r>
          </w:p>
        </w:tc>
      </w:tr>
      <w:tr w:rsidR="007E40A7" w14:paraId="1B803697" w14:textId="77777777" w:rsidTr="005F0FA5">
        <w:trPr>
          <w:trHeight w:val="31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34C" w14:textId="77777777" w:rsidR="00E7781B" w:rsidRPr="00E7781B" w:rsidRDefault="00E7781B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57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del 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8B50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80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15E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3A7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C13" w14:textId="349A6CAB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5 (0.6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8C9" w14:textId="77777777" w:rsidR="00E7781B" w:rsidRPr="00E7781B" w:rsidRDefault="005F0FA5" w:rsidP="00E778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7781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7</w:t>
            </w:r>
          </w:p>
        </w:tc>
      </w:tr>
    </w:tbl>
    <w:p w14:paraId="049C4DD0" w14:textId="07FE1642" w:rsidR="0022458A" w:rsidRDefault="0022458A" w:rsidP="00E9614D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7B61CB99" w14:textId="77777777" w:rsidR="0022458A" w:rsidRDefault="005F0FA5">
      <w:pPr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br w:type="page"/>
      </w:r>
    </w:p>
    <w:p w14:paraId="71CC9EC5" w14:textId="1DC52312" w:rsidR="00E9614D" w:rsidRPr="00CD054A" w:rsidRDefault="005F0FA5" w:rsidP="00E9614D">
      <w:pPr>
        <w:widowControl w:val="0"/>
        <w:rPr>
          <w:rFonts w:asciiTheme="majorBidi" w:hAnsiTheme="majorBidi" w:cstheme="majorBidi"/>
          <w:b/>
          <w:bCs/>
          <w:color w:val="000000" w:themeColor="text1"/>
        </w:rPr>
      </w:pPr>
      <w:r w:rsidRPr="004D477F">
        <w:rPr>
          <w:rFonts w:asciiTheme="majorBidi" w:hAnsiTheme="majorBidi" w:cstheme="majorBidi"/>
          <w:b/>
          <w:color w:val="000000" w:themeColor="text1"/>
        </w:rPr>
        <w:t>Supplementary Table S</w:t>
      </w:r>
      <w:r w:rsidR="00AF1006">
        <w:rPr>
          <w:rFonts w:asciiTheme="majorBidi" w:hAnsiTheme="majorBidi" w:cstheme="majorBidi"/>
          <w:b/>
          <w:color w:val="000000" w:themeColor="text1"/>
        </w:rPr>
        <w:t>4</w:t>
      </w:r>
      <w:r w:rsidR="00F45B97">
        <w:rPr>
          <w:rFonts w:asciiTheme="majorBidi" w:hAnsiTheme="majorBidi" w:cstheme="majorBidi"/>
          <w:b/>
          <w:color w:val="000000" w:themeColor="text1"/>
        </w:rPr>
        <w:t>.</w:t>
      </w:r>
      <w:r w:rsidRPr="004D477F">
        <w:rPr>
          <w:rFonts w:asciiTheme="majorBidi" w:hAnsiTheme="majorBidi" w:cstheme="majorBidi"/>
          <w:b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</w:rPr>
        <w:t xml:space="preserve">(A) </w:t>
      </w:r>
      <w:r w:rsidRPr="00CD054A">
        <w:rPr>
          <w:rFonts w:asciiTheme="majorBidi" w:hAnsiTheme="majorBidi" w:cstheme="majorBidi"/>
          <w:b/>
          <w:color w:val="000000" w:themeColor="text1"/>
        </w:rPr>
        <w:t>All</w:t>
      </w:r>
      <w:r w:rsidRPr="00CD054A">
        <w:rPr>
          <w:rFonts w:asciiTheme="majorBidi" w:hAnsiTheme="majorBidi" w:cstheme="majorBidi"/>
          <w:b/>
          <w:color w:val="000000" w:themeColor="text1"/>
        </w:rPr>
        <w:t>-c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ause </w:t>
      </w:r>
      <w:r w:rsidRPr="00CD054A">
        <w:rPr>
          <w:rFonts w:asciiTheme="majorBidi" w:hAnsiTheme="majorBidi" w:cstheme="majorBidi"/>
          <w:b/>
          <w:color w:val="000000" w:themeColor="text1"/>
        </w:rPr>
        <w:t>d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eath </w:t>
      </w:r>
      <w:r w:rsidRPr="00CD054A">
        <w:rPr>
          <w:rFonts w:asciiTheme="majorBidi" w:hAnsiTheme="majorBidi" w:cstheme="majorBidi"/>
          <w:b/>
          <w:color w:val="000000" w:themeColor="text1"/>
        </w:rPr>
        <w:t>o</w:t>
      </w:r>
      <w:r w:rsidRPr="00CD054A">
        <w:rPr>
          <w:rFonts w:asciiTheme="majorBidi" w:hAnsiTheme="majorBidi" w:cstheme="majorBidi"/>
          <w:b/>
          <w:color w:val="000000" w:themeColor="text1"/>
        </w:rPr>
        <w:t>utcome</w:t>
      </w:r>
      <w:r w:rsidRPr="00CD054A">
        <w:rPr>
          <w:rFonts w:ascii="Times New Roman" w:hAnsi="Times New Roman" w:cs="Times New Roman"/>
          <w:b/>
          <w:color w:val="000000"/>
        </w:rPr>
        <w:t>s</w:t>
      </w:r>
      <w:r w:rsidRPr="00CD054A">
        <w:rPr>
          <w:rFonts w:ascii="Times New Roman" w:hAnsi="Times New Roman" w:cs="Times New Roman"/>
          <w:b/>
          <w:color w:val="000000"/>
        </w:rPr>
        <w:t xml:space="preserve"> in </w:t>
      </w:r>
      <w:r w:rsidRPr="00CD054A">
        <w:rPr>
          <w:rFonts w:ascii="Times New Roman" w:hAnsi="Times New Roman" w:cs="Times New Roman"/>
          <w:b/>
          <w:color w:val="000000"/>
        </w:rPr>
        <w:t xml:space="preserve">the </w:t>
      </w:r>
      <w:r w:rsidRPr="00CD054A">
        <w:rPr>
          <w:rFonts w:asciiTheme="majorBidi" w:hAnsiTheme="majorBidi" w:cstheme="majorBidi"/>
          <w:b/>
          <w:color w:val="000000" w:themeColor="text1"/>
        </w:rPr>
        <w:t>p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respecified </w:t>
      </w:r>
      <w:r w:rsidRPr="00CD054A">
        <w:rPr>
          <w:rFonts w:asciiTheme="majorBidi" w:hAnsiTheme="majorBidi" w:cstheme="majorBidi"/>
          <w:b/>
          <w:color w:val="000000" w:themeColor="text1"/>
        </w:rPr>
        <w:t>s</w:t>
      </w:r>
      <w:r w:rsidRPr="00CD054A">
        <w:rPr>
          <w:rFonts w:asciiTheme="majorBidi" w:hAnsiTheme="majorBidi" w:cstheme="majorBidi"/>
          <w:b/>
          <w:color w:val="000000" w:themeColor="text1"/>
        </w:rPr>
        <w:t>ubgroups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"/>
        <w:gridCol w:w="905"/>
        <w:gridCol w:w="1700"/>
        <w:gridCol w:w="1700"/>
        <w:gridCol w:w="2760"/>
        <w:gridCol w:w="860"/>
      </w:tblGrid>
      <w:tr w:rsidR="007E40A7" w14:paraId="2418B25D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4E0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23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RA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D7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 RAS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55A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F7C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680C55A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32E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ACB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AD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o. of patients with event/total no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D5EE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D8C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47EA6403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FF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8DD4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CD97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FF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BC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9F1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F248B12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B07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A15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D1D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A3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/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862" w14:textId="2EDF1DD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47 (0.1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2F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59</w:t>
            </w:r>
          </w:p>
        </w:tc>
      </w:tr>
      <w:tr w:rsidR="007E40A7" w14:paraId="0D3B0A1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1F8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B775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E7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2/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8B4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354" w14:textId="408892B4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57 (0.7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4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15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49</w:t>
            </w:r>
          </w:p>
        </w:tc>
      </w:tr>
      <w:tr w:rsidR="007E40A7" w14:paraId="6A61685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6B1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e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6828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F79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FB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3C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30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154DE0D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A4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DD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73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3/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4DD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/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FF2F" w14:textId="5270D5D0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.66 (0.4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7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6BE4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11</w:t>
            </w:r>
          </w:p>
        </w:tc>
      </w:tr>
      <w:tr w:rsidR="007E40A7" w14:paraId="7EC3A15E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527D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875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6E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7/3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15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1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F1E" w14:textId="4DC75EE8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6 (0.4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1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11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96</w:t>
            </w:r>
          </w:p>
        </w:tc>
      </w:tr>
      <w:tr w:rsidR="007E40A7" w14:paraId="711B20E8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9C3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D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E62F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F81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E2C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6EC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5C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8C33681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2A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99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6C2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1/2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BA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6/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251" w14:textId="7490DC0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03 (0.4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5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F7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40</w:t>
            </w:r>
          </w:p>
        </w:tc>
      </w:tr>
      <w:tr w:rsidR="007E40A7" w14:paraId="4034FEE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C09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9F7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1E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9/2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2B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3C6" w14:textId="7455A1AD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76 (0.5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5.9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CB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55</w:t>
            </w:r>
          </w:p>
        </w:tc>
      </w:tr>
      <w:tr w:rsidR="007E40A7" w14:paraId="0AD01B96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FF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BM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80F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590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56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666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70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D1A414D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B2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F5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10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5/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2B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7AA" w14:textId="14285F6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73 (0.6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1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60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196</w:t>
            </w:r>
          </w:p>
        </w:tc>
      </w:tr>
      <w:tr w:rsidR="007E40A7" w14:paraId="3D38113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A5D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312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CCE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4/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4C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7/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957" w14:textId="6BE118D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9 (0.2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.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94A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17</w:t>
            </w:r>
          </w:p>
        </w:tc>
      </w:tr>
      <w:tr w:rsidR="007E40A7" w14:paraId="0A12D910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C540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04C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85A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F3F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29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F9D6397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97F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6D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DF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9/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61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780" w14:textId="35828D7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2 (0.4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2D7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22</w:t>
            </w:r>
          </w:p>
        </w:tc>
      </w:tr>
      <w:tr w:rsidR="007E40A7" w14:paraId="1450E64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479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DC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EA4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1/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4F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5/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51D" w14:textId="6C7A62F3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20 (0.4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15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842</w:t>
            </w:r>
          </w:p>
        </w:tc>
      </w:tr>
      <w:tr w:rsidR="007E40A7" w14:paraId="3039A999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68E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lbu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06C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EB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D1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A48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59121A77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2A5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08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4B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7/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40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88A" w14:textId="2E32F81E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63 (0.5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39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24</w:t>
            </w:r>
          </w:p>
        </w:tc>
      </w:tr>
      <w:tr w:rsidR="007E40A7" w14:paraId="6D82DB61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C6C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20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81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3/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AF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E14" w14:textId="746569D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(0.2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4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F8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61</w:t>
            </w:r>
          </w:p>
        </w:tc>
      </w:tr>
      <w:tr w:rsidR="007E40A7" w14:paraId="1B53C5CD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ED1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508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3DC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25A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8F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7F4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E5E50EE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F860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FD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36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5/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C7D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1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E78" w14:textId="719A603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25 (0.5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6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4E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47</w:t>
            </w:r>
          </w:p>
        </w:tc>
      </w:tr>
      <w:tr w:rsidR="007E40A7" w14:paraId="6D8CCB7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13C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C2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418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A3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/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A3D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C1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488335A1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AC9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ystolic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76A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18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8A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F9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8A1B302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96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3EE0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96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4/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A1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794" w14:textId="4A6A8C7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53 (0.57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1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45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61</w:t>
            </w:r>
          </w:p>
        </w:tc>
      </w:tr>
      <w:tr w:rsidR="007E40A7" w14:paraId="3F41E541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B10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E54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35B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6/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055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7/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CF0" w14:textId="749C0473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0 (0.3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0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25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69</w:t>
            </w:r>
          </w:p>
        </w:tc>
      </w:tr>
      <w:tr w:rsidR="007E40A7" w14:paraId="6B3FF93E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14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Diastolic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C8C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30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DDF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6D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A2B3E42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BE0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F73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E46D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7/3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5B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5/1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11CE" w14:textId="2063B1B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88 (0.7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D2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17</w:t>
            </w:r>
          </w:p>
        </w:tc>
      </w:tr>
      <w:tr w:rsidR="007E40A7" w14:paraId="4973EAB2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732B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75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AE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3/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BE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AB67" w14:textId="2BA51F08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3 (0.21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.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85D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72</w:t>
            </w:r>
          </w:p>
        </w:tc>
      </w:tr>
    </w:tbl>
    <w:p w14:paraId="7EFF905E" w14:textId="77777777" w:rsidR="00CA0B45" w:rsidRPr="00DE44B5" w:rsidRDefault="005F0FA5" w:rsidP="00CA0B4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E44B5">
        <w:rPr>
          <w:rFonts w:ascii="Times New Roman" w:hAnsi="Times New Roman" w:cs="Times New Roman"/>
          <w:color w:val="000000" w:themeColor="text1"/>
        </w:rPr>
        <w:br w:type="page"/>
      </w:r>
    </w:p>
    <w:p w14:paraId="2D5260F5" w14:textId="53E25B03" w:rsidR="00E9614D" w:rsidRPr="004D477F" w:rsidRDefault="005F0FA5" w:rsidP="00E9614D">
      <w:pPr>
        <w:widowControl w:val="0"/>
        <w:rPr>
          <w:rFonts w:asciiTheme="majorBidi" w:hAnsiTheme="majorBidi" w:cstheme="majorBidi"/>
          <w:bCs/>
          <w:color w:val="000000" w:themeColor="text1"/>
        </w:rPr>
      </w:pPr>
      <w:r w:rsidRPr="00717D8B">
        <w:rPr>
          <w:rFonts w:asciiTheme="majorBidi" w:hAnsiTheme="majorBidi" w:cstheme="majorBidi"/>
          <w:b/>
          <w:color w:val="000000" w:themeColor="text1"/>
        </w:rPr>
        <w:t>(B)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Cardiovascular </w:t>
      </w:r>
      <w:r w:rsidRPr="00CD054A">
        <w:rPr>
          <w:rFonts w:asciiTheme="majorBidi" w:hAnsiTheme="majorBidi" w:cstheme="majorBidi"/>
          <w:b/>
          <w:color w:val="000000" w:themeColor="text1"/>
        </w:rPr>
        <w:t>e</w:t>
      </w:r>
      <w:r w:rsidRPr="00CD054A">
        <w:rPr>
          <w:rFonts w:asciiTheme="majorBidi" w:hAnsiTheme="majorBidi" w:cstheme="majorBidi"/>
          <w:b/>
          <w:color w:val="000000" w:themeColor="text1"/>
        </w:rPr>
        <w:t>vent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>o</w:t>
      </w:r>
      <w:r w:rsidRPr="00CD054A">
        <w:rPr>
          <w:rFonts w:asciiTheme="majorBidi" w:hAnsiTheme="majorBidi" w:cstheme="majorBidi"/>
          <w:b/>
          <w:color w:val="000000" w:themeColor="text1"/>
        </w:rPr>
        <w:t>utcome</w:t>
      </w:r>
      <w:r w:rsidRPr="00CD054A">
        <w:rPr>
          <w:rFonts w:ascii="Times New Roman" w:hAnsi="Times New Roman" w:cs="Times New Roman"/>
          <w:b/>
          <w:color w:val="000000"/>
        </w:rPr>
        <w:t>s</w:t>
      </w:r>
      <w:r w:rsidRPr="00CD054A">
        <w:rPr>
          <w:rFonts w:ascii="Times New Roman" w:hAnsi="Times New Roman" w:cs="Times New Roman"/>
          <w:b/>
          <w:color w:val="000000"/>
        </w:rPr>
        <w:t xml:space="preserve"> in </w:t>
      </w:r>
      <w:r w:rsidRPr="00CD054A">
        <w:rPr>
          <w:rFonts w:ascii="Times New Roman" w:hAnsi="Times New Roman" w:cs="Times New Roman"/>
          <w:b/>
          <w:color w:val="000000"/>
        </w:rPr>
        <w:t xml:space="preserve">the </w:t>
      </w:r>
      <w:r w:rsidRPr="00CD054A">
        <w:rPr>
          <w:rFonts w:asciiTheme="majorBidi" w:hAnsiTheme="majorBidi" w:cstheme="majorBidi"/>
          <w:b/>
          <w:color w:val="000000" w:themeColor="text1"/>
        </w:rPr>
        <w:t>p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respecified </w:t>
      </w:r>
      <w:r w:rsidRPr="00CD054A">
        <w:rPr>
          <w:rFonts w:asciiTheme="majorBidi" w:hAnsiTheme="majorBidi" w:cstheme="majorBidi"/>
          <w:b/>
          <w:color w:val="000000" w:themeColor="text1"/>
        </w:rPr>
        <w:t>s</w:t>
      </w:r>
      <w:r w:rsidRPr="00CD054A">
        <w:rPr>
          <w:rFonts w:asciiTheme="majorBidi" w:hAnsiTheme="majorBidi" w:cstheme="majorBidi"/>
          <w:b/>
          <w:color w:val="000000" w:themeColor="text1"/>
        </w:rPr>
        <w:t>ubgroups</w:t>
      </w:r>
      <w:r w:rsidRPr="00E65EB4">
        <w:rPr>
          <w:rFonts w:asciiTheme="majorBidi" w:hAnsiTheme="majorBidi" w:cstheme="majorBidi"/>
          <w:color w:val="000000" w:themeColor="text1"/>
        </w:rPr>
        <w:t>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"/>
        <w:gridCol w:w="905"/>
        <w:gridCol w:w="1700"/>
        <w:gridCol w:w="1700"/>
        <w:gridCol w:w="2760"/>
        <w:gridCol w:w="860"/>
      </w:tblGrid>
      <w:tr w:rsidR="007E40A7" w14:paraId="1B5A5ED3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5C1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34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RA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66A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 RAS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1C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46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11F0CDD6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6A0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DE3F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F61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o. of patients with event/total no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7EE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A90A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59D0EDD8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F1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A76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589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53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AB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B9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40B58C06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625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80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9C1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3/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A82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1F5" w14:textId="2DCA6BD1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 xml:space="preserve">0.81 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(0.2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92E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80</w:t>
            </w:r>
          </w:p>
        </w:tc>
      </w:tr>
      <w:tr w:rsidR="007E40A7" w14:paraId="4A423AC9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8F6F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33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02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4/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DA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5BCA" w14:textId="4996EFB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09 (0.9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4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295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065</w:t>
            </w:r>
          </w:p>
        </w:tc>
      </w:tr>
      <w:tr w:rsidR="007E40A7" w14:paraId="28A1956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9B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e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D88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B3F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ED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1C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71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F2635A3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39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C1D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6F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1/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BF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/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58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24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075D746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D1B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E6C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13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6/3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CB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1/1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4B6" w14:textId="3E772190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2 (0.47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.8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2E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11</w:t>
            </w:r>
          </w:p>
        </w:tc>
      </w:tr>
      <w:tr w:rsidR="007E40A7" w14:paraId="3FBF9359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1DC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D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ADE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2E75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295A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C4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72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CF2BB67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F4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23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BE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6/2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A2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7DF" w14:textId="7B4F623B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17 (0.3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C79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01</w:t>
            </w:r>
          </w:p>
        </w:tc>
      </w:tr>
      <w:tr w:rsidR="007E40A7" w14:paraId="6F52C14C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AF5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038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77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1/2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59D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7/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94D" w14:textId="2F78783B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66 (0.7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7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1B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57</w:t>
            </w:r>
          </w:p>
        </w:tc>
      </w:tr>
      <w:tr w:rsidR="007E40A7" w14:paraId="79A2CD65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42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BM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76B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DD43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8C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043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83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7EFFFEF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A43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83A8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E5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9/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93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23E9" w14:textId="3BA9409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56 (0.5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4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59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03</w:t>
            </w:r>
          </w:p>
        </w:tc>
      </w:tr>
      <w:tr w:rsidR="007E40A7" w14:paraId="3AB61316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5FDF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52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C8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7/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4F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7/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BA1" w14:textId="671F631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5 (0.5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0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C44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80</w:t>
            </w:r>
          </w:p>
        </w:tc>
      </w:tr>
      <w:tr w:rsidR="007E40A7" w14:paraId="64F00A83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72D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E6E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6C8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90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3D8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40F554A0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3A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BE6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32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0/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F9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B20" w14:textId="3A29C78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82 (0.5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6.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D3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57</w:t>
            </w:r>
          </w:p>
        </w:tc>
      </w:tr>
      <w:tr w:rsidR="007E40A7" w14:paraId="4B2EE419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4DB4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A21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4DC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7/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FA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8/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EE0" w14:textId="6FD80272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9 (0.6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A5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67</w:t>
            </w:r>
          </w:p>
        </w:tc>
      </w:tr>
      <w:tr w:rsidR="007E40A7" w14:paraId="7287EA5E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36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lbu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BD5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60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27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78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2A17B75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7A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27A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44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9/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075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5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456" w14:textId="4CE2B40B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49 (0.5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CC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06</w:t>
            </w:r>
          </w:p>
        </w:tc>
      </w:tr>
      <w:tr w:rsidR="007E40A7" w14:paraId="03DBEEFF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AEFD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20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6E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9/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DC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334" w14:textId="3021E1BD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53 (0.4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5.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CB0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23</w:t>
            </w:r>
          </w:p>
        </w:tc>
      </w:tr>
      <w:tr w:rsidR="007E40A7" w14:paraId="0DDFE9FF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5985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597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0644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254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FE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46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5A89DE1A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FA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0A1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D7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7/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BF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1/1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CFF" w14:textId="1EDDDE0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22 (0.6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3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10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48</w:t>
            </w:r>
          </w:p>
        </w:tc>
      </w:tr>
      <w:tr w:rsidR="007E40A7" w14:paraId="329FC66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5FE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7659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35E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B3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/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35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7D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0C25766E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FAC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ystolic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FF0E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03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C4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48A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FE064A1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72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28D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F9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3/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92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51B" w14:textId="409BD8F6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97 (0.6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5.6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68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77</w:t>
            </w:r>
          </w:p>
        </w:tc>
      </w:tr>
      <w:tr w:rsidR="007E40A7" w14:paraId="6B7D22B2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83E6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1D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906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4/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80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7/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284" w14:textId="35DF191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19 (0.5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6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59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44</w:t>
            </w:r>
          </w:p>
        </w:tc>
      </w:tr>
      <w:tr w:rsidR="007E40A7" w14:paraId="429E575C" w14:textId="77777777" w:rsidTr="00C53D8E">
        <w:trPr>
          <w:trHeight w:val="320"/>
        </w:trPr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EA0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Diastolic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2A0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714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18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FF0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1EF6D53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0D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92A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DC0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6/3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69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9/1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8159" w14:textId="4AD2DC14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4 (0.6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.7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04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13</w:t>
            </w:r>
          </w:p>
        </w:tc>
      </w:tr>
      <w:tr w:rsidR="007E40A7" w14:paraId="1DD38714" w14:textId="77777777" w:rsidTr="00C53D8E">
        <w:trPr>
          <w:trHeight w:val="32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AD2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12E5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56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1/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4E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99C" w14:textId="1651B8BF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19 (0.51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9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95C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03</w:t>
            </w:r>
          </w:p>
        </w:tc>
      </w:tr>
    </w:tbl>
    <w:p w14:paraId="56F1BBF1" w14:textId="77777777" w:rsidR="00CA0B45" w:rsidRDefault="005F0FA5" w:rsidP="00CA0B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C3F6CD" w14:textId="609C5E65" w:rsidR="00E9614D" w:rsidRPr="004D477F" w:rsidRDefault="005F0FA5" w:rsidP="00E9614D">
      <w:pPr>
        <w:widowControl w:val="0"/>
        <w:rPr>
          <w:rFonts w:asciiTheme="majorBidi" w:hAnsiTheme="majorBidi" w:cstheme="majorBidi"/>
          <w:bCs/>
          <w:color w:val="000000" w:themeColor="text1"/>
        </w:rPr>
      </w:pPr>
      <w:bookmarkStart w:id="0" w:name="_Hlk193710070"/>
      <w:r>
        <w:rPr>
          <w:rFonts w:asciiTheme="majorBidi" w:hAnsiTheme="majorBidi" w:cstheme="majorBidi"/>
          <w:b/>
          <w:color w:val="000000" w:themeColor="text1"/>
        </w:rPr>
        <w:t>(C)</w:t>
      </w:r>
      <w:r w:rsidRPr="004D477F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Renal </w:t>
      </w:r>
      <w:r w:rsidRPr="00CD054A">
        <w:rPr>
          <w:rFonts w:asciiTheme="majorBidi" w:hAnsiTheme="majorBidi" w:cstheme="majorBidi"/>
          <w:b/>
          <w:color w:val="000000" w:themeColor="text1"/>
        </w:rPr>
        <w:t>r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eplacement </w:t>
      </w:r>
      <w:r w:rsidRPr="00CD054A">
        <w:rPr>
          <w:rFonts w:asciiTheme="majorBidi" w:hAnsiTheme="majorBidi" w:cstheme="majorBidi"/>
          <w:b/>
          <w:color w:val="000000" w:themeColor="text1"/>
        </w:rPr>
        <w:t>t</w:t>
      </w:r>
      <w:r w:rsidRPr="00CD054A">
        <w:rPr>
          <w:rFonts w:asciiTheme="majorBidi" w:hAnsiTheme="majorBidi" w:cstheme="majorBidi"/>
          <w:b/>
          <w:color w:val="000000" w:themeColor="text1"/>
        </w:rPr>
        <w:t>herap</w:t>
      </w:r>
      <w:r w:rsidRPr="00CD054A">
        <w:rPr>
          <w:rFonts w:asciiTheme="majorBidi" w:hAnsiTheme="majorBidi" w:cstheme="majorBidi"/>
          <w:b/>
          <w:color w:val="000000" w:themeColor="text1"/>
        </w:rPr>
        <w:t>y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D054A">
        <w:rPr>
          <w:rFonts w:asciiTheme="majorBidi" w:hAnsiTheme="majorBidi" w:cstheme="majorBidi"/>
          <w:b/>
          <w:color w:val="000000" w:themeColor="text1"/>
        </w:rPr>
        <w:t>o</w:t>
      </w:r>
      <w:r w:rsidRPr="00CD054A">
        <w:rPr>
          <w:rFonts w:asciiTheme="majorBidi" w:hAnsiTheme="majorBidi" w:cstheme="majorBidi"/>
          <w:b/>
          <w:color w:val="000000" w:themeColor="text1"/>
        </w:rPr>
        <w:t>utcome</w:t>
      </w:r>
      <w:r w:rsidRPr="00CD054A">
        <w:rPr>
          <w:rFonts w:ascii="Times New Roman" w:hAnsi="Times New Roman" w:cs="Times New Roman"/>
          <w:b/>
          <w:color w:val="000000"/>
        </w:rPr>
        <w:t>s</w:t>
      </w:r>
      <w:r w:rsidRPr="00CD054A">
        <w:rPr>
          <w:rFonts w:ascii="Times New Roman" w:hAnsi="Times New Roman" w:cs="Times New Roman"/>
          <w:b/>
          <w:color w:val="000000"/>
        </w:rPr>
        <w:t xml:space="preserve"> in </w:t>
      </w:r>
      <w:r w:rsidRPr="00CD054A">
        <w:rPr>
          <w:rFonts w:ascii="Times New Roman" w:hAnsi="Times New Roman" w:cs="Times New Roman"/>
          <w:b/>
          <w:color w:val="000000"/>
        </w:rPr>
        <w:t xml:space="preserve">the </w:t>
      </w:r>
      <w:r w:rsidRPr="00CD054A">
        <w:rPr>
          <w:rFonts w:asciiTheme="majorBidi" w:hAnsiTheme="majorBidi" w:cstheme="majorBidi"/>
          <w:b/>
          <w:color w:val="000000" w:themeColor="text1"/>
        </w:rPr>
        <w:t>p</w:t>
      </w:r>
      <w:r w:rsidRPr="00CD054A">
        <w:rPr>
          <w:rFonts w:asciiTheme="majorBidi" w:hAnsiTheme="majorBidi" w:cstheme="majorBidi"/>
          <w:b/>
          <w:color w:val="000000" w:themeColor="text1"/>
        </w:rPr>
        <w:t xml:space="preserve">respecified </w:t>
      </w:r>
      <w:r w:rsidRPr="00CD054A">
        <w:rPr>
          <w:rFonts w:asciiTheme="majorBidi" w:hAnsiTheme="majorBidi" w:cstheme="majorBidi"/>
          <w:b/>
          <w:color w:val="000000" w:themeColor="text1"/>
        </w:rPr>
        <w:t>s</w:t>
      </w:r>
      <w:r w:rsidRPr="00CD054A">
        <w:rPr>
          <w:rFonts w:asciiTheme="majorBidi" w:hAnsiTheme="majorBidi" w:cstheme="majorBidi"/>
          <w:b/>
          <w:color w:val="000000" w:themeColor="text1"/>
        </w:rPr>
        <w:t>ubgroups.</w:t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2"/>
        <w:gridCol w:w="917"/>
        <w:gridCol w:w="1700"/>
        <w:gridCol w:w="1700"/>
        <w:gridCol w:w="2760"/>
        <w:gridCol w:w="860"/>
      </w:tblGrid>
      <w:tr w:rsidR="007E40A7" w14:paraId="174B2646" w14:textId="77777777" w:rsidTr="00C53D8E">
        <w:trPr>
          <w:trHeight w:val="32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2DFDFA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B7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RAS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7F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o RAS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72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46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308D0E90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C05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553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BE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o. of patients with event/total no.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99D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FBAF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09E7F3D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7AD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C626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286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CE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4E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06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DFC3997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AE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61FF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3E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3/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0A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/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593" w14:textId="333565E6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31 (0.30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7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70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31</w:t>
            </w:r>
          </w:p>
        </w:tc>
      </w:tr>
      <w:tr w:rsidR="007E40A7" w14:paraId="715C7B78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9F5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878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3D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4/2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4B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5/9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094" w14:textId="2292F7E8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85 (0.71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E4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72</w:t>
            </w:r>
          </w:p>
        </w:tc>
      </w:tr>
      <w:tr w:rsidR="007E40A7" w14:paraId="5649789D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4D9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ex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BD4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D0D2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F9F4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49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EE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05379F5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0A4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D0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B63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1/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70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B2E" w14:textId="7B3D40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04 (0.2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7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7EA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796</w:t>
            </w:r>
          </w:p>
        </w:tc>
      </w:tr>
      <w:tr w:rsidR="007E40A7" w14:paraId="5CD1B4D5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6DF2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5E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506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6/3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592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1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4AF" w14:textId="77DF167B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45 (0.7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8.0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D6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74</w:t>
            </w:r>
          </w:p>
        </w:tc>
      </w:tr>
      <w:tr w:rsidR="007E40A7" w14:paraId="3F125CF6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3880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DM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0A3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3B0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72C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F079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2F2B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55ED49F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920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FB6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FD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2/2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3A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61E" w14:textId="446E5343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59 (0.5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6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EA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88</w:t>
            </w:r>
          </w:p>
        </w:tc>
      </w:tr>
      <w:tr w:rsidR="007E40A7" w14:paraId="4A07F2C3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8AE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ADC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6FD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5/2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BF4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147" w14:textId="577CFE71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10 (0.48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9.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F21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30</w:t>
            </w:r>
          </w:p>
        </w:tc>
      </w:tr>
      <w:tr w:rsidR="007E40A7" w14:paraId="69EC93F5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18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BM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CEE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518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35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B7C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1D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2179E3C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02B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86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979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5/2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03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A8D" w14:textId="713A0B5E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77 (0.54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5.8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D6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42</w:t>
            </w:r>
          </w:p>
        </w:tc>
      </w:tr>
      <w:tr w:rsidR="007E40A7" w14:paraId="089C42E5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411F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11D7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4D5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2/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444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2C55" w14:textId="5AD2F894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8 (0.3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45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873</w:t>
            </w:r>
          </w:p>
        </w:tc>
      </w:tr>
      <w:tr w:rsidR="007E40A7" w14:paraId="12E3AF8D" w14:textId="77777777" w:rsidTr="00C53D8E">
        <w:trPr>
          <w:trHeight w:val="32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11B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eGF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6F1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05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07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50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33D1746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E2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68E6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69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4/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170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6/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F68" w14:textId="6A97211A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56 (0.6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B8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599</w:t>
            </w:r>
          </w:p>
        </w:tc>
      </w:tr>
      <w:tr w:rsidR="007E40A7" w14:paraId="37D01E64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F64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0A8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14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D92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/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CE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3A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3BFD99D7" w14:textId="77777777" w:rsidTr="00C53D8E">
        <w:trPr>
          <w:trHeight w:val="32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D8E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Albu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0882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60F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90D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D97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C569CB3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ABC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8AB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EB4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9/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D4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/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71F" w14:textId="42DDCC6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42 (0.7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8.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14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360</w:t>
            </w:r>
          </w:p>
        </w:tc>
      </w:tr>
      <w:tr w:rsidR="007E40A7" w14:paraId="0633CE05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72CA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1A6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73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1/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7F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/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3D2" w14:textId="51F71263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58 (0.3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2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7A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92</w:t>
            </w:r>
          </w:p>
        </w:tc>
      </w:tr>
      <w:tr w:rsidR="007E40A7" w14:paraId="03E5979E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4F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B6B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7A1A" w14:textId="77777777" w:rsidR="00C53D8E" w:rsidRPr="00C53D8E" w:rsidRDefault="00C53D8E" w:rsidP="00C53D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64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688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BAD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283D25DD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806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B51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F0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34/4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C6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6/1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D15D" w14:textId="0E8935B0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61 (0.67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8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65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03</w:t>
            </w:r>
          </w:p>
        </w:tc>
      </w:tr>
      <w:tr w:rsidR="007E40A7" w14:paraId="26DFD4EC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E39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D0BA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84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D06F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/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C5A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F43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3C88737F" w14:textId="77777777" w:rsidTr="00C53D8E">
        <w:trPr>
          <w:trHeight w:val="32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2DA2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Systolic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A022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AA1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7C2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9C1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6B52B0B0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CDF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9C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D7B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5/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307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4/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7FE" w14:textId="40DD4C9F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.30 (0.4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3.9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39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982</w:t>
            </w:r>
          </w:p>
        </w:tc>
      </w:tr>
      <w:tr w:rsidR="007E40A7" w14:paraId="5AEF7BB4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FEA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723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F7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2/3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BD8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/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1B9" w14:textId="04D145A2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68 (0.63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A16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293</w:t>
            </w:r>
          </w:p>
        </w:tc>
      </w:tr>
      <w:tr w:rsidR="007E40A7" w14:paraId="14F62B02" w14:textId="77777777" w:rsidTr="00C53D8E">
        <w:trPr>
          <w:trHeight w:val="32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454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C53D8E">
              <w:rPr>
                <w:rFonts w:ascii="Times New Roman" w:eastAsia="Yu Gothic" w:hAnsi="Times New Roman" w:cs="Times New Roman"/>
                <w:color w:val="000000"/>
              </w:rPr>
              <w:t>Diatolic</w:t>
            </w:r>
            <w:proofErr w:type="spellEnd"/>
            <w:r w:rsidRPr="00C53D8E">
              <w:rPr>
                <w:rFonts w:ascii="Times New Roman" w:eastAsia="Yu Gothic" w:hAnsi="Times New Roman" w:cs="Times New Roman"/>
                <w:color w:val="000000"/>
              </w:rPr>
              <w:t xml:space="preserve"> 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5F7C" w14:textId="77777777" w:rsidR="00C53D8E" w:rsidRPr="00C53D8E" w:rsidRDefault="00C53D8E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124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46E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C33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C2553AA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455" w14:textId="77777777" w:rsidR="00C53D8E" w:rsidRPr="00C53D8E" w:rsidRDefault="00C53D8E" w:rsidP="00C53D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B18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lt;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95DE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5/3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50CC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5/1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25C" w14:textId="6B691178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 xml:space="preserve">1.71 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(0.6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4.4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B80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465</w:t>
            </w:r>
          </w:p>
        </w:tc>
      </w:tr>
      <w:tr w:rsidR="007E40A7" w14:paraId="3FCBA5A1" w14:textId="77777777" w:rsidTr="00C53D8E">
        <w:trPr>
          <w:trHeight w:val="3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6578" w14:textId="77777777" w:rsidR="00C53D8E" w:rsidRPr="00C53D8E" w:rsidRDefault="00C53D8E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5BA" w14:textId="77777777" w:rsidR="00C53D8E" w:rsidRPr="00C53D8E" w:rsidRDefault="005F0FA5" w:rsidP="00C53D8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&gt;=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ED6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2/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F6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1/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68E" w14:textId="38D01C95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2.37 (0.31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C53D8E">
              <w:rPr>
                <w:rFonts w:ascii="Times New Roman" w:eastAsia="Yu Gothic" w:hAnsi="Times New Roman" w:cs="Times New Roman"/>
                <w:color w:val="000000"/>
              </w:rPr>
              <w:t>1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D09" w14:textId="77777777" w:rsidR="00C53D8E" w:rsidRPr="00C53D8E" w:rsidRDefault="005F0FA5" w:rsidP="00C53D8E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53D8E">
              <w:rPr>
                <w:rFonts w:ascii="Times New Roman" w:eastAsia="Yu Gothic" w:hAnsi="Times New Roman" w:cs="Times New Roman"/>
                <w:color w:val="000000"/>
              </w:rPr>
              <w:t>0.603</w:t>
            </w:r>
          </w:p>
        </w:tc>
      </w:tr>
    </w:tbl>
    <w:p w14:paraId="029DF6A5" w14:textId="77777777" w:rsidR="00AF1006" w:rsidRDefault="00AF1006" w:rsidP="00DE44B5">
      <w:pPr>
        <w:spacing w:line="480" w:lineRule="auto"/>
        <w:rPr>
          <w:rFonts w:ascii="Times New Roman" w:hAnsi="Times New Roman" w:cs="Times New Roman"/>
        </w:rPr>
      </w:pPr>
    </w:p>
    <w:p w14:paraId="010BD3AA" w14:textId="77777777" w:rsidR="00AF1006" w:rsidRDefault="005F0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C3CB52" w14:textId="29C6901A" w:rsidR="00AF1006" w:rsidRDefault="005F0FA5" w:rsidP="00AF1006">
      <w:pPr>
        <w:widowControl w:val="0"/>
        <w:rPr>
          <w:rFonts w:ascii="Times New Roman" w:hAnsi="Times New Roman" w:cs="Times New Roman"/>
        </w:rPr>
      </w:pPr>
      <w:r w:rsidRPr="004D477F">
        <w:rPr>
          <w:rFonts w:asciiTheme="majorBidi" w:hAnsiTheme="majorBidi" w:cstheme="majorBidi"/>
          <w:b/>
          <w:color w:val="000000" w:themeColor="text1"/>
        </w:rPr>
        <w:t>Supplementary Table S</w:t>
      </w:r>
      <w:r>
        <w:rPr>
          <w:rFonts w:asciiTheme="majorBidi" w:hAnsiTheme="majorBidi" w:cstheme="majorBidi"/>
          <w:b/>
          <w:color w:val="000000" w:themeColor="text1"/>
        </w:rPr>
        <w:t>5</w:t>
      </w:r>
      <w:r w:rsidR="00F45B97">
        <w:rPr>
          <w:rFonts w:asciiTheme="majorBidi" w:hAnsiTheme="majorBidi" w:cstheme="majorBidi"/>
          <w:b/>
          <w:color w:val="000000" w:themeColor="text1"/>
        </w:rPr>
        <w:t>.</w:t>
      </w:r>
      <w:r w:rsidRPr="004D477F">
        <w:rPr>
          <w:rFonts w:asciiTheme="majorBidi" w:hAnsiTheme="majorBidi" w:cstheme="majorBidi"/>
          <w:b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</w:rPr>
        <w:t xml:space="preserve">(A) </w:t>
      </w:r>
      <w:r w:rsidR="00D1792D" w:rsidRPr="00CD054A">
        <w:rPr>
          <w:rFonts w:ascii="Times New Roman" w:hAnsi="Times New Roman" w:cs="Times New Roman"/>
          <w:b/>
        </w:rPr>
        <w:t xml:space="preserve">Effect of suppressing the </w:t>
      </w:r>
      <w:r>
        <w:rPr>
          <w:rFonts w:ascii="Times New Roman" w:hAnsi="Times New Roman" w:cs="Times New Roman"/>
          <w:b/>
        </w:rPr>
        <w:t>estimated g</w:t>
      </w:r>
      <w:r w:rsidRPr="00643B7B">
        <w:rPr>
          <w:rFonts w:ascii="Times New Roman" w:hAnsi="Times New Roman" w:cs="Times New Roman"/>
          <w:b/>
          <w:bCs/>
        </w:rPr>
        <w:t>lomerular filtration rate</w:t>
      </w:r>
      <w:r w:rsidR="00D1792D" w:rsidRPr="00CD054A">
        <w:rPr>
          <w:rFonts w:ascii="Times New Roman" w:hAnsi="Times New Roman" w:cs="Times New Roman"/>
          <w:b/>
        </w:rPr>
        <w:t xml:space="preserve"> slope</w:t>
      </w:r>
      <w:r w:rsidR="00D1792D">
        <w:rPr>
          <w:rFonts w:ascii="Times New Roman" w:hAnsi="Times New Roman" w:cs="Times New Roman"/>
        </w:rPr>
        <w:t>.</w:t>
      </w:r>
    </w:p>
    <w:p w14:paraId="1B5BD9DC" w14:textId="72024695" w:rsidR="00B57CDB" w:rsidRDefault="00B57CDB" w:rsidP="00AF1006">
      <w:pPr>
        <w:widowControl w:val="0"/>
        <w:rPr>
          <w:rFonts w:ascii="Times New Roman" w:hAnsi="Times New Roman" w:cs="Times New Roman"/>
        </w:rPr>
      </w:pPr>
    </w:p>
    <w:tbl>
      <w:tblPr>
        <w:tblW w:w="9701" w:type="dxa"/>
        <w:tblLook w:val="04A0" w:firstRow="1" w:lastRow="0" w:firstColumn="1" w:lastColumn="0" w:noHBand="0" w:noVBand="1"/>
      </w:tblPr>
      <w:tblGrid>
        <w:gridCol w:w="1110"/>
        <w:gridCol w:w="756"/>
        <w:gridCol w:w="1228"/>
        <w:gridCol w:w="756"/>
        <w:gridCol w:w="319"/>
        <w:gridCol w:w="756"/>
        <w:gridCol w:w="1228"/>
        <w:gridCol w:w="756"/>
        <w:gridCol w:w="319"/>
        <w:gridCol w:w="756"/>
        <w:gridCol w:w="1228"/>
        <w:gridCol w:w="756"/>
      </w:tblGrid>
      <w:tr w:rsidR="007E40A7" w14:paraId="1471BD91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EAD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</w:p>
        </w:tc>
        <w:tc>
          <w:tcPr>
            <w:tcW w:w="2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6EAC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Model 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7E92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88D2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Model 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BBB3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B2F2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*Model 3</w:t>
            </w:r>
          </w:p>
        </w:tc>
      </w:tr>
      <w:tr w:rsidR="007E40A7" w14:paraId="6EF54971" w14:textId="77777777" w:rsidTr="00E578CC">
        <w:trPr>
          <w:trHeight w:val="633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1A5F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A9F48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ds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4ECC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A01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1368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451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ds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41B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284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D54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B2328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dds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rati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C219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09A2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7E40A7" w14:paraId="2260F2A5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9BA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S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125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437B" w14:textId="4192F01D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4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CAFB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E6B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38B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28B7" w14:textId="3D126AFE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88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751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792B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18D2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4F5" w14:textId="069F5FAE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75C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6</w:t>
            </w:r>
          </w:p>
        </w:tc>
      </w:tr>
      <w:tr w:rsidR="007E40A7" w14:paraId="723E2DE7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6A72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4B2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F1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1C3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9C7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94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8EE" w14:textId="2B263BAD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8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F0A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75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CC1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63B" w14:textId="74CC2ECA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F2A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0</w:t>
            </w:r>
          </w:p>
        </w:tc>
      </w:tr>
      <w:tr w:rsidR="007E40A7" w14:paraId="3365A270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A57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CC86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04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93B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547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6C6C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26BB" w14:textId="582BFE82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FF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A12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8ADA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FD8" w14:textId="2ACF9646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E25B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7</w:t>
            </w:r>
          </w:p>
        </w:tc>
      </w:tr>
      <w:tr w:rsidR="007E40A7" w14:paraId="34B4FD87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362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87F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73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E980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A6E6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7F6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4E96" w14:textId="78C4B51F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89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4D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9FE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899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876" w14:textId="2D656138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728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7</w:t>
            </w:r>
          </w:p>
        </w:tc>
      </w:tr>
      <w:tr w:rsidR="007E40A7" w14:paraId="7D949FFF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F46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M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1FF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4A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A979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7540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78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D71" w14:textId="254F7E08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D2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D53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292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CE3" w14:textId="75A2C6D4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CA0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3</w:t>
            </w:r>
          </w:p>
        </w:tc>
      </w:tr>
      <w:tr w:rsidR="007E40A7" w14:paraId="70C61DE6" w14:textId="77777777" w:rsidTr="00E578CC">
        <w:trPr>
          <w:trHeight w:val="316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CBA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FR slop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56A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0ED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415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8EA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86C" w14:textId="00B2AFA0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4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336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F8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605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376" w14:textId="6208434C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3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0F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</w:tr>
      <w:tr w:rsidR="007E40A7" w14:paraId="68D504A0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686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A30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8D9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CEF3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0C40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A7F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EBC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88C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9D0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214A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01E" w14:textId="720AA0F6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4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FB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7</w:t>
            </w:r>
          </w:p>
        </w:tc>
      </w:tr>
      <w:tr w:rsidR="007E40A7" w14:paraId="3D8F4C7C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EC7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D6A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C2C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47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97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5A36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F6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3D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A0A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E9F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D33" w14:textId="1CCDE751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6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34A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87</w:t>
            </w:r>
          </w:p>
        </w:tc>
      </w:tr>
      <w:tr w:rsidR="007E40A7" w14:paraId="165AE84B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947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687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BC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A88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30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5EC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486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0D6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883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A19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E058" w14:textId="222FE246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53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30</w:t>
            </w:r>
          </w:p>
        </w:tc>
      </w:tr>
      <w:tr w:rsidR="007E40A7" w14:paraId="27AB33EF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2A7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t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D5B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9FC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7EC9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7D8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901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58B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0897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38D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B3D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61C" w14:textId="220854B9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–</w:t>
            </w: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693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9</w:t>
            </w:r>
          </w:p>
        </w:tc>
      </w:tr>
      <w:tr w:rsidR="007E40A7" w14:paraId="6E635589" w14:textId="77777777" w:rsidTr="00E578CC">
        <w:trPr>
          <w:trHeight w:val="31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29F1" w14:textId="77777777" w:rsidR="00E578CC" w:rsidRPr="00E578CC" w:rsidRDefault="005F0FA5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R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05C0" w14:textId="77777777" w:rsidR="00E578CC" w:rsidRPr="00E578CC" w:rsidRDefault="00E578CC" w:rsidP="00E578CC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2AF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EE8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038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BF8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D16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695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A0E" w14:textId="77777777" w:rsidR="00E578CC" w:rsidRPr="00E578CC" w:rsidRDefault="00E578CC" w:rsidP="00E578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7275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E0A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D90" w14:textId="77777777" w:rsidR="00E578CC" w:rsidRPr="00E578CC" w:rsidRDefault="005F0FA5" w:rsidP="00E578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578C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</w:tr>
    </w:tbl>
    <w:p w14:paraId="3759E8BD" w14:textId="77777777" w:rsidR="00E578CC" w:rsidRDefault="00E578CC" w:rsidP="00AF1006">
      <w:pPr>
        <w:widowControl w:val="0"/>
        <w:rPr>
          <w:rFonts w:ascii="Times New Roman" w:hAnsi="Times New Roman" w:cs="Times New Roman"/>
        </w:rPr>
      </w:pPr>
    </w:p>
    <w:p w14:paraId="2DC181D3" w14:textId="77777777" w:rsidR="00D1792D" w:rsidRDefault="005F0FA5">
      <w:pPr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br w:type="page"/>
      </w:r>
    </w:p>
    <w:p w14:paraId="739E3844" w14:textId="77777777" w:rsidR="00D1792D" w:rsidRDefault="005F0FA5" w:rsidP="00D1792D">
      <w:pPr>
        <w:widowControl w:val="0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color w:val="000000" w:themeColor="text1"/>
        </w:rPr>
        <w:t xml:space="preserve">(B) </w:t>
      </w:r>
      <w:r w:rsidRPr="00CD054A">
        <w:rPr>
          <w:rFonts w:ascii="Times New Roman" w:hAnsi="Times New Roman" w:cs="Times New Roman"/>
          <w:b/>
        </w:rPr>
        <w:t>The effect of suppressing the new onset of proteinuria.</w:t>
      </w:r>
    </w:p>
    <w:p w14:paraId="17E186E3" w14:textId="2006E73C" w:rsidR="008C21E8" w:rsidRDefault="008C21E8" w:rsidP="00D1792D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tbl>
      <w:tblPr>
        <w:tblW w:w="9787" w:type="dxa"/>
        <w:tblLook w:val="04A0" w:firstRow="1" w:lastRow="0" w:firstColumn="1" w:lastColumn="0" w:noHBand="0" w:noVBand="1"/>
      </w:tblPr>
      <w:tblGrid>
        <w:gridCol w:w="777"/>
        <w:gridCol w:w="756"/>
        <w:gridCol w:w="876"/>
        <w:gridCol w:w="756"/>
        <w:gridCol w:w="276"/>
        <w:gridCol w:w="963"/>
        <w:gridCol w:w="1022"/>
        <w:gridCol w:w="337"/>
        <w:gridCol w:w="756"/>
        <w:gridCol w:w="276"/>
        <w:gridCol w:w="756"/>
        <w:gridCol w:w="1680"/>
        <w:gridCol w:w="915"/>
      </w:tblGrid>
      <w:tr w:rsidR="007E40A7" w14:paraId="3D072B1B" w14:textId="77777777" w:rsidTr="008E4F52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5B0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E57E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Model 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AB1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E55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Model 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FB7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E305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**Model 3</w:t>
            </w:r>
          </w:p>
        </w:tc>
      </w:tr>
      <w:tr w:rsidR="007E40A7" w14:paraId="64162B84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810D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CAC2F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6676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791D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0282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11F2D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D50B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DCB8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2A87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52EA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A24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DA94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</w:t>
            </w:r>
          </w:p>
        </w:tc>
      </w:tr>
      <w:tr w:rsidR="007E40A7" w14:paraId="1B58A314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94B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S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732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D81" w14:textId="34A70703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73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9DE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B2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5B4B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1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856" w14:textId="06C4D4B6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72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F0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B8E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989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32C" w14:textId="4820FCB2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 (-0.849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8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9D8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6</w:t>
            </w:r>
          </w:p>
        </w:tc>
      </w:tr>
      <w:tr w:rsidR="007E40A7" w14:paraId="3F49214A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CBD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A86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E4AF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46C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3B9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629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41FB" w14:textId="348B0372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59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00EB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FCD4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976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6C03" w14:textId="540FEA8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5 (-0.044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A9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02</w:t>
            </w:r>
          </w:p>
        </w:tc>
      </w:tr>
      <w:tr w:rsidR="007E40A7" w14:paraId="12A6FC20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F55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CB6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D45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106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1EA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7A5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85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065" w14:textId="01A52D24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832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929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4E5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E9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122" w14:textId="38C1675D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9 (-0.363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0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F62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8</w:t>
            </w:r>
          </w:p>
        </w:tc>
      </w:tr>
      <w:tr w:rsidR="007E40A7" w14:paraId="761F71F2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A95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E06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959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8E3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F77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FE8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3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92F" w14:textId="6EA737D8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8DC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0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097E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D2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FA55" w14:textId="201655B4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9 (-0.162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7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592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0</w:t>
            </w:r>
          </w:p>
        </w:tc>
      </w:tr>
      <w:tr w:rsidR="007E40A7" w14:paraId="67376BE0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3DF0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M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EC2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F4A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72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BEE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51A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31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6F8B" w14:textId="13E2942A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9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EAB5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8F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C6C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50C" w14:textId="765AC474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59 (-0.135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E79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2</w:t>
            </w:r>
          </w:p>
        </w:tc>
      </w:tr>
      <w:tr w:rsidR="007E40A7" w14:paraId="6345F25D" w14:textId="77777777" w:rsidTr="008E4F52">
        <w:trPr>
          <w:trHeight w:val="370"/>
        </w:trPr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AFF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GFR slop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4AF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492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41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94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4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FF9" w14:textId="132F94FF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2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9296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800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240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A1AE" w14:textId="2AE7FDCF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31 (-0.061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093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5</w:t>
            </w:r>
          </w:p>
        </w:tc>
      </w:tr>
      <w:tr w:rsidR="007E40A7" w14:paraId="4F7C7859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742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0EB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14DA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2DA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F01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99E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B5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36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B14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E5C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F13" w14:textId="2100B190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16 (0.45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8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299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</w:tr>
      <w:tr w:rsidR="007E40A7" w14:paraId="6274002F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668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3916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AA5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AFD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46BA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DF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08F7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C9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C2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2AF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97C" w14:textId="32A8A01B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281 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0.096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F95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</w:tr>
      <w:tr w:rsidR="007E40A7" w14:paraId="6B18937E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8BD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015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307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E8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F8E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DDD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AF9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DAD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346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C72D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833" w14:textId="0A12E788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87 (-0.704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3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A4C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79</w:t>
            </w:r>
          </w:p>
        </w:tc>
      </w:tr>
      <w:tr w:rsidR="007E40A7" w14:paraId="7C8E7098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3978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t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B44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BC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E83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37F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2B0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294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CD0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0E0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352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F21" w14:textId="1248F6F8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4 (-0.219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F21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6</w:t>
            </w:r>
          </w:p>
        </w:tc>
      </w:tr>
      <w:tr w:rsidR="007E40A7" w14:paraId="56DCA65E" w14:textId="77777777" w:rsidTr="00CD054A">
        <w:trPr>
          <w:trHeight w:val="3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C7B" w14:textId="77777777" w:rsidR="008E4F52" w:rsidRPr="008E4F52" w:rsidRDefault="005F0FA5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R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A67" w14:textId="77777777" w:rsidR="008E4F52" w:rsidRPr="008E4F52" w:rsidRDefault="008E4F52" w:rsidP="008E4F52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4A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00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751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20D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351B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958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419" w14:textId="77777777" w:rsidR="008E4F52" w:rsidRPr="008E4F52" w:rsidRDefault="008E4F52" w:rsidP="008E4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696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ABA" w14:textId="1437422B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22 (-1.808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2A10" w14:textId="77777777" w:rsidR="008E4F52" w:rsidRPr="008E4F52" w:rsidRDefault="005F0FA5" w:rsidP="008E4F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E4F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7</w:t>
            </w:r>
          </w:p>
        </w:tc>
      </w:tr>
    </w:tbl>
    <w:p w14:paraId="0B09D81A" w14:textId="77777777" w:rsidR="008E4F52" w:rsidRPr="00D1792D" w:rsidRDefault="008E4F52" w:rsidP="00D1792D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42006172" w14:textId="77777777" w:rsidR="00D1792D" w:rsidRDefault="005F0FA5">
      <w:pPr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br w:type="page"/>
      </w:r>
    </w:p>
    <w:p w14:paraId="23A727FC" w14:textId="755D074B" w:rsidR="00D1792D" w:rsidRDefault="005F0FA5" w:rsidP="00D1792D">
      <w:pPr>
        <w:widowControl w:val="0"/>
        <w:rPr>
          <w:rFonts w:ascii="Times New Roman" w:hAnsi="Times New Roman" w:cs="Times New Roman"/>
        </w:rPr>
      </w:pPr>
      <w:r w:rsidRPr="004D477F">
        <w:rPr>
          <w:rFonts w:asciiTheme="majorBidi" w:hAnsiTheme="majorBidi" w:cstheme="majorBidi"/>
          <w:b/>
          <w:color w:val="000000" w:themeColor="text1"/>
        </w:rPr>
        <w:t>Supplementary Table S</w:t>
      </w:r>
      <w:r w:rsidR="00210D59">
        <w:rPr>
          <w:rFonts w:asciiTheme="majorBidi" w:hAnsiTheme="majorBidi" w:cstheme="majorBidi"/>
          <w:b/>
          <w:color w:val="000000" w:themeColor="text1"/>
        </w:rPr>
        <w:t>6</w:t>
      </w:r>
      <w:r w:rsidR="00F45B97" w:rsidRPr="00643B7B">
        <w:rPr>
          <w:rFonts w:asciiTheme="majorBidi" w:hAnsiTheme="majorBidi" w:cstheme="majorBidi"/>
          <w:b/>
          <w:color w:val="000000" w:themeColor="text1"/>
        </w:rPr>
        <w:t>.</w:t>
      </w:r>
      <w:r w:rsidRPr="00643B7B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210D59" w:rsidRPr="00CD054A">
        <w:rPr>
          <w:rFonts w:ascii="Times New Roman" w:hAnsi="Times New Roman" w:cs="Times New Roman"/>
          <w:b/>
        </w:rPr>
        <w:t>Multivariate analysis revealed high blood pressure and a higher proportion of people using calcium channel blocker</w:t>
      </w:r>
      <w:r w:rsidRPr="00CD054A">
        <w:rPr>
          <w:rFonts w:ascii="Times New Roman" w:hAnsi="Times New Roman" w:cs="Times New Roman"/>
          <w:b/>
        </w:rPr>
        <w:t>s</w:t>
      </w:r>
      <w:r w:rsidR="00210D59" w:rsidRPr="00CD054A">
        <w:rPr>
          <w:rFonts w:ascii="Times New Roman" w:hAnsi="Times New Roman" w:cs="Times New Roman"/>
          <w:b/>
        </w:rPr>
        <w:t>.</w:t>
      </w:r>
    </w:p>
    <w:tbl>
      <w:tblPr>
        <w:tblW w:w="64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3"/>
        <w:gridCol w:w="2760"/>
        <w:gridCol w:w="840"/>
      </w:tblGrid>
      <w:tr w:rsidR="007E40A7" w14:paraId="456DA2CE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B2A8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B523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54F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465B6E66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A376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Primary outc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B8D" w14:textId="0CEDB75E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20 (0.60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2.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73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601</w:t>
            </w:r>
          </w:p>
        </w:tc>
      </w:tr>
      <w:tr w:rsidR="007E40A7" w14:paraId="485DE772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B97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Secondary </w:t>
            </w:r>
            <w:proofErr w:type="spellStart"/>
            <w:r w:rsidRPr="005D3DCC">
              <w:rPr>
                <w:rFonts w:ascii="Times New Roman" w:eastAsia="Yu Gothic" w:hAnsi="Times New Roman" w:cs="Times New Roman"/>
                <w:color w:val="000000"/>
              </w:rPr>
              <w:t>oucome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634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0DBD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8A90BCB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DCF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All cause deat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F87" w14:textId="16A05303" w:rsidR="005D3DCC" w:rsidRPr="005D3DCC" w:rsidRDefault="005F0FA5" w:rsidP="00643B7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02 (0.41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2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C60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966</w:t>
            </w:r>
          </w:p>
        </w:tc>
      </w:tr>
      <w:tr w:rsidR="007E40A7" w14:paraId="6DAB70AA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813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Cardiovascular event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5C3" w14:textId="1F9D66F8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87 (0.37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2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0E9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758</w:t>
            </w:r>
          </w:p>
        </w:tc>
      </w:tr>
      <w:tr w:rsidR="007E40A7" w14:paraId="3F5449B4" w14:textId="77777777" w:rsidTr="005D3DCC">
        <w:trPr>
          <w:trHeight w:val="400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889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Renal replacement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67E" w14:textId="7483F981" w:rsidR="005D3DCC" w:rsidRPr="005D3DCC" w:rsidRDefault="005F0FA5" w:rsidP="00643B7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86 (0.56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6.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11A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311</w:t>
            </w:r>
          </w:p>
        </w:tc>
      </w:tr>
    </w:tbl>
    <w:p w14:paraId="1F9C4E44" w14:textId="77777777" w:rsidR="005D3DCC" w:rsidRPr="00D1792D" w:rsidRDefault="005D3DCC" w:rsidP="00D1792D">
      <w:pPr>
        <w:widowControl w:val="0"/>
        <w:rPr>
          <w:rFonts w:asciiTheme="majorBidi" w:hAnsiTheme="majorBidi" w:cstheme="majorBidi"/>
          <w:b/>
          <w:color w:val="000000" w:themeColor="text1"/>
        </w:rPr>
      </w:pPr>
    </w:p>
    <w:p w14:paraId="4A73524E" w14:textId="77777777" w:rsidR="00210D59" w:rsidRDefault="005F0FA5">
      <w:pPr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</w:rPr>
        <w:br w:type="page"/>
      </w:r>
    </w:p>
    <w:p w14:paraId="45295EBD" w14:textId="13932B2B" w:rsidR="00210D59" w:rsidRPr="00D1792D" w:rsidRDefault="005F0FA5" w:rsidP="00210D59">
      <w:pPr>
        <w:widowControl w:val="0"/>
        <w:rPr>
          <w:rFonts w:asciiTheme="majorBidi" w:hAnsiTheme="majorBidi" w:cstheme="majorBidi"/>
          <w:b/>
          <w:color w:val="000000" w:themeColor="text1"/>
        </w:rPr>
      </w:pPr>
      <w:r w:rsidRPr="004D477F">
        <w:rPr>
          <w:rFonts w:asciiTheme="majorBidi" w:hAnsiTheme="majorBidi" w:cstheme="majorBidi"/>
          <w:b/>
          <w:color w:val="000000" w:themeColor="text1"/>
        </w:rPr>
        <w:t>Supplementary Table S</w:t>
      </w:r>
      <w:r>
        <w:rPr>
          <w:rFonts w:asciiTheme="majorBidi" w:hAnsiTheme="majorBidi" w:cstheme="majorBidi"/>
          <w:b/>
          <w:color w:val="000000" w:themeColor="text1"/>
        </w:rPr>
        <w:t>7</w:t>
      </w:r>
      <w:r w:rsidR="00F45B97" w:rsidRPr="00643B7B">
        <w:rPr>
          <w:rFonts w:asciiTheme="majorBidi" w:hAnsiTheme="majorBidi" w:cstheme="majorBidi"/>
          <w:b/>
          <w:color w:val="000000" w:themeColor="text1"/>
        </w:rPr>
        <w:t>.</w:t>
      </w:r>
      <w:r w:rsidRPr="00643B7B">
        <w:rPr>
          <w:rFonts w:asciiTheme="majorBidi" w:hAnsiTheme="majorBidi" w:cstheme="majorBidi"/>
          <w:b/>
          <w:color w:val="000000" w:themeColor="text1"/>
        </w:rPr>
        <w:t xml:space="preserve"> </w:t>
      </w:r>
      <w:r w:rsidRPr="00CD054A">
        <w:rPr>
          <w:rFonts w:ascii="Times New Roman" w:hAnsi="Times New Roman" w:cs="Times New Roman"/>
          <w:b/>
        </w:rPr>
        <w:t>M</w:t>
      </w:r>
      <w:r w:rsidRPr="00CD054A">
        <w:rPr>
          <w:rFonts w:ascii="Times New Roman" w:hAnsi="Times New Roman" w:cs="Times New Roman"/>
          <w:b/>
        </w:rPr>
        <w:t xml:space="preserve">ultivariate analysis </w:t>
      </w:r>
      <w:r w:rsidRPr="00CD054A">
        <w:rPr>
          <w:rFonts w:ascii="Times New Roman" w:hAnsi="Times New Roman" w:cs="Times New Roman"/>
          <w:b/>
        </w:rPr>
        <w:t>revealed</w:t>
      </w:r>
      <w:r w:rsidRPr="00CD054A">
        <w:rPr>
          <w:rFonts w:ascii="Times New Roman" w:hAnsi="Times New Roman" w:cs="Times New Roman"/>
          <w:b/>
        </w:rPr>
        <w:t xml:space="preserve"> a synergistic effect </w:t>
      </w:r>
      <w:r w:rsidRPr="00CD054A">
        <w:rPr>
          <w:rFonts w:ascii="Times New Roman" w:hAnsi="Times New Roman" w:cs="Times New Roman"/>
          <w:b/>
        </w:rPr>
        <w:t xml:space="preserve">of early intervention with renin-angiotensin system </w:t>
      </w:r>
      <w:r w:rsidRPr="00CD054A">
        <w:rPr>
          <w:rFonts w:ascii="Times New Roman" w:hAnsi="Times New Roman" w:cs="Times New Roman"/>
          <w:b/>
        </w:rPr>
        <w:t>inhibitors</w:t>
      </w:r>
      <w:r w:rsidRPr="00CD054A">
        <w:rPr>
          <w:rFonts w:ascii="Times New Roman" w:hAnsi="Times New Roman" w:cs="Times New Roman"/>
          <w:b/>
        </w:rPr>
        <w:t>.</w:t>
      </w:r>
    </w:p>
    <w:tbl>
      <w:tblPr>
        <w:tblW w:w="7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2760"/>
        <w:gridCol w:w="1500"/>
      </w:tblGrid>
      <w:tr w:rsidR="007E40A7" w14:paraId="4258C879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1C8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2FCB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512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17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E40A7" w14:paraId="0205C5AF" w14:textId="77777777" w:rsidTr="005D3DCC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66B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Primary outc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3641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E37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2CC62686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8E3C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6E7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D77" w14:textId="0FEBD9AE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12 (0.75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6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DF3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156</w:t>
            </w:r>
          </w:p>
        </w:tc>
      </w:tr>
      <w:tr w:rsidR="007E40A7" w14:paraId="3F32C216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4F3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90D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FB57" w14:textId="660A9F82" w:rsidR="005D3DCC" w:rsidRPr="005D3DCC" w:rsidRDefault="005F0FA5" w:rsidP="00643B7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07 (0.73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5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DB8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173</w:t>
            </w:r>
          </w:p>
        </w:tc>
      </w:tr>
      <w:tr w:rsidR="007E40A7" w14:paraId="614EF081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275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1B8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649" w14:textId="40961A04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52 (0.50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4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B9DB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465</w:t>
            </w:r>
          </w:p>
        </w:tc>
      </w:tr>
      <w:tr w:rsidR="007E40A7" w14:paraId="1965AC31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7EEC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973" w14:textId="77777777" w:rsidR="005D3DCC" w:rsidRPr="005D3DCC" w:rsidRDefault="005D3DCC" w:rsidP="005D3D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A930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C62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13BF739A" w14:textId="77777777" w:rsidTr="005D3DCC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D4E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Secondary </w:t>
            </w:r>
            <w:proofErr w:type="spellStart"/>
            <w:r w:rsidRPr="005D3DCC">
              <w:rPr>
                <w:rFonts w:ascii="Times New Roman" w:eastAsia="Yu Gothic" w:hAnsi="Times New Roman" w:cs="Times New Roman"/>
                <w:color w:val="000000"/>
              </w:rPr>
              <w:t>oucome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A71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CA7B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06A1C6B4" w14:textId="77777777" w:rsidTr="005D3DCC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A726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All cause deat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C3A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B97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4A43F29C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883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802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3F7" w14:textId="5970D27C" w:rsidR="005D3DCC" w:rsidRPr="005D3DCC" w:rsidRDefault="005F0FA5" w:rsidP="00643B7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5.34 (0.72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39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F042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102</w:t>
            </w:r>
          </w:p>
        </w:tc>
      </w:tr>
      <w:tr w:rsidR="007E40A7" w14:paraId="4F835594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453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BF9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5A8" w14:textId="5847C061" w:rsidR="005D3DCC" w:rsidRPr="005D3DCC" w:rsidRDefault="005F0FA5" w:rsidP="00643B7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6.27 (0.83</w:t>
            </w: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47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4F0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075</w:t>
            </w:r>
          </w:p>
        </w:tc>
      </w:tr>
      <w:tr w:rsidR="007E40A7" w14:paraId="60C246F4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B7C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363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A2B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18A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NA</w:t>
            </w:r>
          </w:p>
        </w:tc>
      </w:tr>
      <w:tr w:rsidR="007E40A7" w14:paraId="2A2A9512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E718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F22" w14:textId="77777777" w:rsidR="005D3DCC" w:rsidRPr="005D3DCC" w:rsidRDefault="005D3DCC" w:rsidP="005D3D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D20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58A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53815CD6" w14:textId="77777777" w:rsidTr="005D3DCC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A9C8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Cardiovascular event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3A1D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048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5B3AD30A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00D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22F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F82" w14:textId="53AC2134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03 (0.4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8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C06C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346</w:t>
            </w:r>
          </w:p>
        </w:tc>
      </w:tr>
      <w:tr w:rsidR="007E40A7" w14:paraId="7609A5EE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E5F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741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C16" w14:textId="0D82AB2D" w:rsidR="005D3DCC" w:rsidRPr="005D3DCC" w:rsidRDefault="005F0FA5" w:rsidP="00EF06A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91 (0.4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8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00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402</w:t>
            </w:r>
          </w:p>
        </w:tc>
      </w:tr>
      <w:tr w:rsidR="007E40A7" w14:paraId="6EF7CE2E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900C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E7A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A5F" w14:textId="68ED844F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1.13 (0.22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5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65C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885</w:t>
            </w:r>
          </w:p>
        </w:tc>
      </w:tr>
      <w:tr w:rsidR="007E40A7" w14:paraId="279325EB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718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B47" w14:textId="77777777" w:rsidR="005D3DCC" w:rsidRPr="005D3DCC" w:rsidRDefault="005D3DCC" w:rsidP="005D3D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F82D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B7D4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ADAF9F9" w14:textId="77777777" w:rsidTr="005D3DCC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368" w14:textId="77777777" w:rsidR="005D3DCC" w:rsidRPr="005D3DCC" w:rsidRDefault="005F0FA5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 xml:space="preserve">  Renal replacement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138" w14:textId="77777777" w:rsidR="005D3DCC" w:rsidRPr="005D3DCC" w:rsidRDefault="005D3DCC" w:rsidP="005D3DCC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586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0A7" w14:paraId="7196D80E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C8F" w14:textId="77777777" w:rsidR="005D3DCC" w:rsidRPr="005D3DCC" w:rsidRDefault="005D3DCC" w:rsidP="005D3D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164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F232" w14:textId="7AF9B5EB" w:rsidR="005D3DCC" w:rsidRPr="005D3DCC" w:rsidRDefault="005F0FA5" w:rsidP="00EF06A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35 (0.55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10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BF9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251</w:t>
            </w:r>
          </w:p>
        </w:tc>
      </w:tr>
      <w:tr w:rsidR="007E40A7" w14:paraId="196DED23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80CE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214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1E6" w14:textId="58C4F5CD" w:rsidR="005D3DCC" w:rsidRPr="005D3DCC" w:rsidRDefault="005F0FA5" w:rsidP="00EF06A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59 (0.59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11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F53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205</w:t>
            </w:r>
          </w:p>
        </w:tc>
      </w:tr>
      <w:tr w:rsidR="007E40A7" w14:paraId="308F6305" w14:textId="77777777" w:rsidTr="005D3DC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677" w14:textId="77777777" w:rsidR="005D3DCC" w:rsidRPr="005D3DCC" w:rsidRDefault="005D3DCC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7967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Model 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38D" w14:textId="17169603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2.29 (0.46</w:t>
            </w:r>
            <w:r w:rsidR="00EF06A3">
              <w:rPr>
                <w:rFonts w:ascii="Times New Roman" w:eastAsia="Yu Gothic" w:hAnsi="Times New Roman" w:cs="Times New Roman"/>
                <w:color w:val="000000"/>
              </w:rPr>
              <w:t>–</w:t>
            </w:r>
            <w:r w:rsidRPr="005D3DCC">
              <w:rPr>
                <w:rFonts w:ascii="Times New Roman" w:eastAsia="Yu Gothic" w:hAnsi="Times New Roman" w:cs="Times New Roman"/>
                <w:color w:val="000000"/>
              </w:rPr>
              <w:t>11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55E" w14:textId="77777777" w:rsidR="005D3DCC" w:rsidRPr="005D3DCC" w:rsidRDefault="005F0FA5" w:rsidP="005D3DC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D3DCC">
              <w:rPr>
                <w:rFonts w:ascii="Times New Roman" w:eastAsia="Yu Gothic" w:hAnsi="Times New Roman" w:cs="Times New Roman"/>
                <w:color w:val="000000"/>
              </w:rPr>
              <w:t>0.313</w:t>
            </w:r>
          </w:p>
        </w:tc>
      </w:tr>
    </w:tbl>
    <w:p w14:paraId="07D68652" w14:textId="77777777" w:rsidR="00D1792D" w:rsidRPr="00210D59" w:rsidRDefault="00D1792D" w:rsidP="00AF1006">
      <w:pPr>
        <w:widowControl w:val="0"/>
        <w:rPr>
          <w:rFonts w:asciiTheme="majorBidi" w:hAnsiTheme="majorBidi" w:cstheme="majorBidi"/>
          <w:bCs/>
          <w:color w:val="000000" w:themeColor="text1"/>
        </w:rPr>
      </w:pPr>
    </w:p>
    <w:sectPr w:rsidR="00D1792D" w:rsidRPr="00210D59" w:rsidSect="00DE44B5">
      <w:pgSz w:w="11900" w:h="16840" w:code="9"/>
      <w:pgMar w:top="1440" w:right="1440" w:bottom="1440" w:left="1440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6FD"/>
    <w:rsid w:val="0000503D"/>
    <w:rsid w:val="00025427"/>
    <w:rsid w:val="00055C99"/>
    <w:rsid w:val="00061A25"/>
    <w:rsid w:val="00065670"/>
    <w:rsid w:val="00085A43"/>
    <w:rsid w:val="000A56E0"/>
    <w:rsid w:val="000B0BCE"/>
    <w:rsid w:val="000C2AA7"/>
    <w:rsid w:val="000D4BE3"/>
    <w:rsid w:val="000E42D9"/>
    <w:rsid w:val="00110881"/>
    <w:rsid w:val="00123CAC"/>
    <w:rsid w:val="0012748C"/>
    <w:rsid w:val="001311E3"/>
    <w:rsid w:val="001318B9"/>
    <w:rsid w:val="00132295"/>
    <w:rsid w:val="0014213B"/>
    <w:rsid w:val="001814FF"/>
    <w:rsid w:val="001858C0"/>
    <w:rsid w:val="001915E7"/>
    <w:rsid w:val="001A49A4"/>
    <w:rsid w:val="001B2E22"/>
    <w:rsid w:val="001D2BE4"/>
    <w:rsid w:val="001F4E72"/>
    <w:rsid w:val="00206EA0"/>
    <w:rsid w:val="00210D59"/>
    <w:rsid w:val="0022458A"/>
    <w:rsid w:val="0023223A"/>
    <w:rsid w:val="00236023"/>
    <w:rsid w:val="0024261A"/>
    <w:rsid w:val="00247340"/>
    <w:rsid w:val="00281D4E"/>
    <w:rsid w:val="002A5B82"/>
    <w:rsid w:val="002B5744"/>
    <w:rsid w:val="002C36B5"/>
    <w:rsid w:val="002D113D"/>
    <w:rsid w:val="002E396B"/>
    <w:rsid w:val="002E3B0A"/>
    <w:rsid w:val="00310DE7"/>
    <w:rsid w:val="00315A00"/>
    <w:rsid w:val="0033163A"/>
    <w:rsid w:val="00334822"/>
    <w:rsid w:val="003412E4"/>
    <w:rsid w:val="003427CA"/>
    <w:rsid w:val="0037795F"/>
    <w:rsid w:val="00380C8E"/>
    <w:rsid w:val="0038375A"/>
    <w:rsid w:val="003923CC"/>
    <w:rsid w:val="003A5B0E"/>
    <w:rsid w:val="003B3D03"/>
    <w:rsid w:val="003B7456"/>
    <w:rsid w:val="003C6E97"/>
    <w:rsid w:val="003F16FD"/>
    <w:rsid w:val="003F2B9B"/>
    <w:rsid w:val="003F48CA"/>
    <w:rsid w:val="00435603"/>
    <w:rsid w:val="00477B62"/>
    <w:rsid w:val="00481157"/>
    <w:rsid w:val="00490623"/>
    <w:rsid w:val="004D477F"/>
    <w:rsid w:val="004D76F8"/>
    <w:rsid w:val="004F0AD9"/>
    <w:rsid w:val="004F5CA6"/>
    <w:rsid w:val="00527AFE"/>
    <w:rsid w:val="005344D8"/>
    <w:rsid w:val="0054071A"/>
    <w:rsid w:val="00541DC3"/>
    <w:rsid w:val="00543F09"/>
    <w:rsid w:val="0055265C"/>
    <w:rsid w:val="005573AF"/>
    <w:rsid w:val="00574AF1"/>
    <w:rsid w:val="005B1D82"/>
    <w:rsid w:val="005D3DCC"/>
    <w:rsid w:val="005F0FA5"/>
    <w:rsid w:val="00606668"/>
    <w:rsid w:val="00643B7B"/>
    <w:rsid w:val="0066179F"/>
    <w:rsid w:val="006662A0"/>
    <w:rsid w:val="0068663F"/>
    <w:rsid w:val="0069154F"/>
    <w:rsid w:val="006921C2"/>
    <w:rsid w:val="0069768D"/>
    <w:rsid w:val="006F3DA5"/>
    <w:rsid w:val="00707D77"/>
    <w:rsid w:val="00716B4E"/>
    <w:rsid w:val="00717D8B"/>
    <w:rsid w:val="00746B78"/>
    <w:rsid w:val="00751F1B"/>
    <w:rsid w:val="007666D6"/>
    <w:rsid w:val="00786E38"/>
    <w:rsid w:val="00790722"/>
    <w:rsid w:val="00791EAD"/>
    <w:rsid w:val="007B45C4"/>
    <w:rsid w:val="007C624C"/>
    <w:rsid w:val="007D29FD"/>
    <w:rsid w:val="007E40A7"/>
    <w:rsid w:val="007E7123"/>
    <w:rsid w:val="007F1FC4"/>
    <w:rsid w:val="0081278F"/>
    <w:rsid w:val="00853B65"/>
    <w:rsid w:val="00856233"/>
    <w:rsid w:val="00857C11"/>
    <w:rsid w:val="00870D55"/>
    <w:rsid w:val="00875665"/>
    <w:rsid w:val="00896C1F"/>
    <w:rsid w:val="008A0594"/>
    <w:rsid w:val="008C21E8"/>
    <w:rsid w:val="008D6323"/>
    <w:rsid w:val="008E1344"/>
    <w:rsid w:val="008E4F52"/>
    <w:rsid w:val="0091596F"/>
    <w:rsid w:val="009245C0"/>
    <w:rsid w:val="009308FC"/>
    <w:rsid w:val="00940A3F"/>
    <w:rsid w:val="00970049"/>
    <w:rsid w:val="00975915"/>
    <w:rsid w:val="009848E4"/>
    <w:rsid w:val="00992E0B"/>
    <w:rsid w:val="009A3EDA"/>
    <w:rsid w:val="009A69C1"/>
    <w:rsid w:val="009C2F1D"/>
    <w:rsid w:val="009C6138"/>
    <w:rsid w:val="009E2C75"/>
    <w:rsid w:val="009E6D70"/>
    <w:rsid w:val="009F286B"/>
    <w:rsid w:val="00A349F0"/>
    <w:rsid w:val="00A4753C"/>
    <w:rsid w:val="00A5350A"/>
    <w:rsid w:val="00A86D52"/>
    <w:rsid w:val="00A87D12"/>
    <w:rsid w:val="00AA1718"/>
    <w:rsid w:val="00AF1006"/>
    <w:rsid w:val="00B119BB"/>
    <w:rsid w:val="00B302DD"/>
    <w:rsid w:val="00B57CDB"/>
    <w:rsid w:val="00BB5135"/>
    <w:rsid w:val="00BD798D"/>
    <w:rsid w:val="00BE3E78"/>
    <w:rsid w:val="00C17FA0"/>
    <w:rsid w:val="00C303DF"/>
    <w:rsid w:val="00C53D8E"/>
    <w:rsid w:val="00C67147"/>
    <w:rsid w:val="00C874DA"/>
    <w:rsid w:val="00C92DE4"/>
    <w:rsid w:val="00CA0B45"/>
    <w:rsid w:val="00CA4C0B"/>
    <w:rsid w:val="00CA7837"/>
    <w:rsid w:val="00CB28FB"/>
    <w:rsid w:val="00CB29B3"/>
    <w:rsid w:val="00CB3F75"/>
    <w:rsid w:val="00CC1DEE"/>
    <w:rsid w:val="00CD054A"/>
    <w:rsid w:val="00CF1A8A"/>
    <w:rsid w:val="00D1792D"/>
    <w:rsid w:val="00D2257C"/>
    <w:rsid w:val="00D43B16"/>
    <w:rsid w:val="00D47AA5"/>
    <w:rsid w:val="00D509A4"/>
    <w:rsid w:val="00D64AD1"/>
    <w:rsid w:val="00D7736F"/>
    <w:rsid w:val="00D84977"/>
    <w:rsid w:val="00DB1C57"/>
    <w:rsid w:val="00DB3B58"/>
    <w:rsid w:val="00DD1468"/>
    <w:rsid w:val="00DE44B5"/>
    <w:rsid w:val="00DF340E"/>
    <w:rsid w:val="00E0608C"/>
    <w:rsid w:val="00E15890"/>
    <w:rsid w:val="00E4298A"/>
    <w:rsid w:val="00E5150D"/>
    <w:rsid w:val="00E578CC"/>
    <w:rsid w:val="00E6554F"/>
    <w:rsid w:val="00E65EB4"/>
    <w:rsid w:val="00E7781B"/>
    <w:rsid w:val="00E80E46"/>
    <w:rsid w:val="00E9614D"/>
    <w:rsid w:val="00EC2259"/>
    <w:rsid w:val="00EC6D2D"/>
    <w:rsid w:val="00ED6BEA"/>
    <w:rsid w:val="00EE0CF0"/>
    <w:rsid w:val="00EE5C1A"/>
    <w:rsid w:val="00EE6240"/>
    <w:rsid w:val="00EF06A3"/>
    <w:rsid w:val="00EF302A"/>
    <w:rsid w:val="00F12304"/>
    <w:rsid w:val="00F22807"/>
    <w:rsid w:val="00F24BA9"/>
    <w:rsid w:val="00F25968"/>
    <w:rsid w:val="00F26D1D"/>
    <w:rsid w:val="00F45B97"/>
    <w:rsid w:val="00F64B68"/>
    <w:rsid w:val="00F6757E"/>
    <w:rsid w:val="00F77ED2"/>
    <w:rsid w:val="00F82908"/>
    <w:rsid w:val="00F92C19"/>
    <w:rsid w:val="00FC43EE"/>
    <w:rsid w:val="00FD4054"/>
    <w:rsid w:val="00FE1873"/>
    <w:rsid w:val="00FE4743"/>
    <w:rsid w:val="00FF4419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6BA5F"/>
  <w15:chartTrackingRefBased/>
  <w15:docId w15:val="{DBF22CD1-040A-1749-AB5B-91323C94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14D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4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822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822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A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AA5"/>
    <w:rPr>
      <w:rFonts w:ascii="MS Mincho" w:eastAsia="MS Mincho" w:hAnsi="MS PGothic" w:cs="MS PGothic"/>
      <w:kern w:val="0"/>
      <w:sz w:val="18"/>
      <w:szCs w:val="18"/>
    </w:rPr>
  </w:style>
  <w:style w:type="paragraph" w:styleId="Revision">
    <w:name w:val="Revision"/>
    <w:hidden/>
    <w:uiPriority w:val="99"/>
    <w:semiHidden/>
    <w:rsid w:val="00435603"/>
    <w:rPr>
      <w:rFonts w:ascii="MS PGothic" w:eastAsia="MS PGothic" w:hAnsi="MS PGothic" w:cs="MS PGothic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527A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AFE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527A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AFE"/>
    <w:rPr>
      <w:rFonts w:ascii="MS PGothic" w:eastAsia="MS PGothic" w:hAnsi="MS PGothic" w:cs="MS PGothic"/>
      <w:kern w:val="0"/>
      <w:sz w:val="24"/>
    </w:rPr>
  </w:style>
  <w:style w:type="paragraph" w:styleId="NormalWeb">
    <w:name w:val="Normal (Web)"/>
    <w:basedOn w:val="Normal"/>
    <w:uiPriority w:val="99"/>
    <w:unhideWhenUsed/>
    <w:rsid w:val="0091596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C6D2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D2D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B5135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BB5135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BB5135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B5135"/>
  </w:style>
  <w:style w:type="table" w:styleId="TableGrid">
    <w:name w:val="Table Grid"/>
    <w:basedOn w:val="TableNormal"/>
    <w:uiPriority w:val="39"/>
    <w:rsid w:val="00F25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43B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0</Words>
  <Characters>7640</Characters>
  <Application>Microsoft Office Word</Application>
  <DocSecurity>0</DocSecurity>
  <Lines>63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原 浩仁</dc:creator>
  <cp:lastModifiedBy>Author</cp:lastModifiedBy>
  <cp:revision>5</cp:revision>
  <dcterms:created xsi:type="dcterms:W3CDTF">2025-06-28T09:10:00Z</dcterms:created>
  <dcterms:modified xsi:type="dcterms:W3CDTF">2025-07-0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7e3ba293bdfbb7670cb250360b5097381f77577bbc3a5a9d7acc37fecf540</vt:lpwstr>
  </property>
</Properties>
</file>